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20DC4" w:rsidRPr="00A9070E" w:rsidRDefault="00BD6036" w:rsidP="00920DC4">
      <w:pPr>
        <w:spacing w:after="160" w:line="259" w:lineRule="auto"/>
        <w:rPr>
          <w:rFonts w:ascii="Times New Roman" w:hAnsi="Times New Roman" w:cs="Times New Roman"/>
          <w:b/>
          <w:sz w:val="32"/>
          <w:szCs w:val="32"/>
        </w:rPr>
      </w:pPr>
      <w:r>
        <w:rPr>
          <w:rFonts w:ascii="Times New Roman" w:hAnsi="Times New Roman" w:cs="Times New Roman"/>
          <w:b/>
          <w:sz w:val="32"/>
          <w:szCs w:val="32"/>
        </w:rPr>
        <w:t>Additional File 3</w:t>
      </w:r>
      <w:r w:rsidR="00920DC4" w:rsidRPr="00A9070E">
        <w:rPr>
          <w:rFonts w:ascii="Times New Roman" w:hAnsi="Times New Roman" w:cs="Times New Roman"/>
          <w:b/>
          <w:sz w:val="32"/>
          <w:szCs w:val="32"/>
        </w:rPr>
        <w:t>. Supplementary Table</w:t>
      </w:r>
    </w:p>
    <w:p w:rsidR="00920DC4" w:rsidRDefault="00920DC4" w:rsidP="00920DC4">
      <w:pPr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Table 1</w:t>
      </w:r>
      <w:r w:rsidR="006A2912">
        <w:rPr>
          <w:rFonts w:ascii="Times New Roman" w:hAnsi="Times New Roman" w:cs="Times New Roman"/>
          <w:sz w:val="24"/>
          <w:szCs w:val="24"/>
        </w:rPr>
        <w:t>. Exploratory analysis</w:t>
      </w:r>
      <w:r>
        <w:rPr>
          <w:rFonts w:ascii="Times New Roman" w:hAnsi="Times New Roman" w:cs="Times New Roman"/>
          <w:sz w:val="24"/>
          <w:szCs w:val="24"/>
        </w:rPr>
        <w:t xml:space="preserve"> for self-reported symptoms for changes in post-chemotherapy reciprocal transformed psychomotor vigilance task (PVT) reaction time (n = 142).</w:t>
      </w:r>
    </w:p>
    <w:tbl>
      <w:tblPr>
        <w:tblStyle w:val="TableGrid"/>
        <w:tblW w:w="129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10"/>
        <w:gridCol w:w="1856"/>
        <w:gridCol w:w="1556"/>
        <w:gridCol w:w="1068"/>
        <w:gridCol w:w="1865"/>
        <w:gridCol w:w="992"/>
        <w:gridCol w:w="1418"/>
        <w:gridCol w:w="1843"/>
        <w:gridCol w:w="992"/>
      </w:tblGrid>
      <w:tr w:rsidR="00D85AD1" w:rsidTr="009023F4"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</w:tcPr>
          <w:p w:rsidR="00D85AD1" w:rsidRPr="00D9684E" w:rsidRDefault="00D85AD1" w:rsidP="006F628D">
            <w:pPr>
              <w:spacing w:after="0" w:line="259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ymptom</w:t>
            </w:r>
          </w:p>
        </w:tc>
        <w:tc>
          <w:tcPr>
            <w:tcW w:w="1856" w:type="dxa"/>
            <w:tcBorders>
              <w:top w:val="single" w:sz="4" w:space="0" w:color="auto"/>
              <w:bottom w:val="single" w:sz="4" w:space="0" w:color="auto"/>
            </w:tcBorders>
          </w:tcPr>
          <w:p w:rsidR="00D85AD1" w:rsidRPr="00D9684E" w:rsidRDefault="00D85AD1" w:rsidP="006F628D">
            <w:pPr>
              <w:spacing w:after="0" w:line="259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Factor</w:t>
            </w:r>
          </w:p>
        </w:tc>
        <w:tc>
          <w:tcPr>
            <w:tcW w:w="1556" w:type="dxa"/>
            <w:tcBorders>
              <w:top w:val="single" w:sz="4" w:space="0" w:color="auto"/>
              <w:bottom w:val="single" w:sz="4" w:space="0" w:color="auto"/>
            </w:tcBorders>
          </w:tcPr>
          <w:p w:rsidR="00D85AD1" w:rsidRPr="00D9684E" w:rsidRDefault="00D85AD1" w:rsidP="006F628D">
            <w:pPr>
              <w:spacing w:after="0" w:line="259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684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Number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of Participants</w:t>
            </w:r>
            <w:r w:rsidRPr="00D928CD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068" w:type="dxa"/>
            <w:tcBorders>
              <w:top w:val="single" w:sz="4" w:space="0" w:color="auto"/>
              <w:bottom w:val="single" w:sz="4" w:space="0" w:color="auto"/>
            </w:tcBorders>
          </w:tcPr>
          <w:p w:rsidR="00D85AD1" w:rsidRPr="00C73F42" w:rsidRDefault="00D85AD1" w:rsidP="006F628D">
            <w:pPr>
              <w:spacing w:after="0" w:line="259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hange in Mean 1/RT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br/>
              <w:t>(1/s)</w:t>
            </w:r>
            <w:r w:rsidR="00C73F42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865" w:type="dxa"/>
            <w:tcBorders>
              <w:top w:val="single" w:sz="4" w:space="0" w:color="auto"/>
              <w:bottom w:val="single" w:sz="4" w:space="0" w:color="auto"/>
            </w:tcBorders>
          </w:tcPr>
          <w:p w:rsidR="00D85AD1" w:rsidRPr="00D9684E" w:rsidRDefault="00D85AD1" w:rsidP="006F628D">
            <w:pPr>
              <w:spacing w:after="0" w:line="259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95% Confidence Interval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D85AD1" w:rsidRPr="00D9684E" w:rsidRDefault="00D85AD1" w:rsidP="006F628D">
            <w:pPr>
              <w:spacing w:after="0" w:line="259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684E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D85AD1" w:rsidRPr="00D85AD1" w:rsidRDefault="00D85AD1" w:rsidP="006F628D">
            <w:pPr>
              <w:spacing w:after="0" w:line="259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hange in TMT Completion Time (s)</w:t>
            </w:r>
            <w:r w:rsidR="00C73F42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D85AD1" w:rsidRDefault="00D85AD1" w:rsidP="006F628D">
            <w:pPr>
              <w:spacing w:after="0" w:line="259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95% Confidence Interval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D85AD1" w:rsidRDefault="00D85AD1" w:rsidP="006F628D">
            <w:pPr>
              <w:spacing w:after="0" w:line="259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-value </w:t>
            </w:r>
          </w:p>
        </w:tc>
      </w:tr>
      <w:tr w:rsidR="00D85AD1" w:rsidTr="009023F4">
        <w:tc>
          <w:tcPr>
            <w:tcW w:w="8645" w:type="dxa"/>
            <w:gridSpan w:val="6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D85AD1" w:rsidRPr="006A2912" w:rsidRDefault="00D85AD1" w:rsidP="00B162D9">
            <w:pPr>
              <w:spacing w:after="0" w:line="259" w:lineRule="auto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elf-Reported Pre-Chemotherapy Symptoms</w:t>
            </w:r>
            <w:r w:rsidR="00C73F42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D85AD1" w:rsidRDefault="00D85AD1" w:rsidP="00B162D9">
            <w:pPr>
              <w:spacing w:after="0" w:line="25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D85AD1" w:rsidRDefault="00D85AD1" w:rsidP="00B162D9">
            <w:pPr>
              <w:spacing w:after="0" w:line="25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D85AD1" w:rsidRDefault="00D85AD1" w:rsidP="00B162D9">
            <w:pPr>
              <w:spacing w:after="0" w:line="25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85AD1" w:rsidTr="009023F4">
        <w:tc>
          <w:tcPr>
            <w:tcW w:w="1310" w:type="dxa"/>
            <w:shd w:val="clear" w:color="auto" w:fill="F2F2F2" w:themeFill="background1" w:themeFillShade="F2"/>
          </w:tcPr>
          <w:p w:rsidR="00D85AD1" w:rsidRPr="00920DC4" w:rsidRDefault="00D85AD1" w:rsidP="006F628D">
            <w:pPr>
              <w:spacing w:after="0" w:line="259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20DC4">
              <w:rPr>
                <w:rFonts w:ascii="Times New Roman" w:hAnsi="Times New Roman" w:cs="Times New Roman"/>
                <w:i/>
                <w:sz w:val="24"/>
                <w:szCs w:val="24"/>
              </w:rPr>
              <w:t>Fatigue</w:t>
            </w:r>
          </w:p>
        </w:tc>
        <w:tc>
          <w:tcPr>
            <w:tcW w:w="1856" w:type="dxa"/>
            <w:shd w:val="clear" w:color="auto" w:fill="F2F2F2" w:themeFill="background1" w:themeFillShade="F2"/>
          </w:tcPr>
          <w:p w:rsidR="00D85AD1" w:rsidRPr="00920DC4" w:rsidRDefault="00D85AD1" w:rsidP="006F628D">
            <w:pPr>
              <w:spacing w:after="0" w:line="259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556" w:type="dxa"/>
            <w:shd w:val="clear" w:color="auto" w:fill="F2F2F2" w:themeFill="background1" w:themeFillShade="F2"/>
          </w:tcPr>
          <w:p w:rsidR="00D85AD1" w:rsidRPr="00920DC4" w:rsidRDefault="00D85AD1" w:rsidP="006F628D">
            <w:pPr>
              <w:spacing w:after="0" w:line="259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137</w:t>
            </w:r>
          </w:p>
        </w:tc>
        <w:tc>
          <w:tcPr>
            <w:tcW w:w="1068" w:type="dxa"/>
            <w:shd w:val="clear" w:color="auto" w:fill="F2F2F2" w:themeFill="background1" w:themeFillShade="F2"/>
          </w:tcPr>
          <w:p w:rsidR="00D85AD1" w:rsidRPr="00920DC4" w:rsidRDefault="00D85AD1" w:rsidP="006F628D">
            <w:pPr>
              <w:spacing w:after="0" w:line="259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865" w:type="dxa"/>
            <w:shd w:val="clear" w:color="auto" w:fill="F2F2F2" w:themeFill="background1" w:themeFillShade="F2"/>
          </w:tcPr>
          <w:p w:rsidR="00D85AD1" w:rsidRPr="00920DC4" w:rsidRDefault="00D85AD1" w:rsidP="006F628D">
            <w:pPr>
              <w:spacing w:after="0" w:line="259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:rsidR="00D85AD1" w:rsidRPr="00920DC4" w:rsidRDefault="00D85AD1" w:rsidP="006F628D">
            <w:pPr>
              <w:spacing w:after="0" w:line="259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0.92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:rsidR="00D85AD1" w:rsidRDefault="00D85AD1" w:rsidP="006F628D">
            <w:pPr>
              <w:spacing w:after="0" w:line="259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843" w:type="dxa"/>
            <w:shd w:val="clear" w:color="auto" w:fill="F2F2F2" w:themeFill="background1" w:themeFillShade="F2"/>
          </w:tcPr>
          <w:p w:rsidR="00D85AD1" w:rsidRDefault="00D85AD1" w:rsidP="006F628D">
            <w:pPr>
              <w:spacing w:after="0" w:line="259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:rsidR="00D85AD1" w:rsidRDefault="00D85AD1" w:rsidP="006F628D">
            <w:pPr>
              <w:spacing w:after="0" w:line="259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0.27</w:t>
            </w:r>
          </w:p>
        </w:tc>
      </w:tr>
      <w:tr w:rsidR="00D85AD1" w:rsidTr="009023F4">
        <w:tc>
          <w:tcPr>
            <w:tcW w:w="1310" w:type="dxa"/>
            <w:shd w:val="clear" w:color="auto" w:fill="F2F2F2" w:themeFill="background1" w:themeFillShade="F2"/>
          </w:tcPr>
          <w:p w:rsidR="00D85AD1" w:rsidRDefault="00D85AD1" w:rsidP="006F628D">
            <w:pPr>
              <w:spacing w:after="0" w:line="25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56" w:type="dxa"/>
            <w:shd w:val="clear" w:color="auto" w:fill="F2F2F2" w:themeFill="background1" w:themeFillShade="F2"/>
          </w:tcPr>
          <w:p w:rsidR="00D85AD1" w:rsidRDefault="00D85AD1" w:rsidP="006F628D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1556" w:type="dxa"/>
            <w:shd w:val="clear" w:color="auto" w:fill="F2F2F2" w:themeFill="background1" w:themeFillShade="F2"/>
          </w:tcPr>
          <w:p w:rsidR="00D85AD1" w:rsidRDefault="00D85AD1" w:rsidP="006F628D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068" w:type="dxa"/>
            <w:shd w:val="clear" w:color="auto" w:fill="F2F2F2" w:themeFill="background1" w:themeFillShade="F2"/>
          </w:tcPr>
          <w:p w:rsidR="00D85AD1" w:rsidRDefault="009023F4" w:rsidP="006F628D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D85AD1">
              <w:rPr>
                <w:rFonts w:ascii="Times New Roman" w:hAnsi="Times New Roman" w:cs="Times New Roman"/>
                <w:sz w:val="24"/>
                <w:szCs w:val="24"/>
              </w:rPr>
              <w:t>0.032</w:t>
            </w:r>
          </w:p>
        </w:tc>
        <w:tc>
          <w:tcPr>
            <w:tcW w:w="1865" w:type="dxa"/>
            <w:shd w:val="clear" w:color="auto" w:fill="F2F2F2" w:themeFill="background1" w:themeFillShade="F2"/>
          </w:tcPr>
          <w:p w:rsidR="00D85AD1" w:rsidRDefault="00D85AD1" w:rsidP="006F628D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9023F4">
              <w:rPr>
                <w:rFonts w:ascii="Times New Roman" w:hAnsi="Times New Roman" w:cs="Times New Roman"/>
                <w:sz w:val="24"/>
                <w:szCs w:val="24"/>
              </w:rPr>
              <w:t>-0.089, 0.02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:rsidR="00D85AD1" w:rsidRDefault="00D85AD1" w:rsidP="006F628D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F2F2F2" w:themeFill="background1" w:themeFillShade="F2"/>
          </w:tcPr>
          <w:p w:rsidR="00D85AD1" w:rsidRDefault="00D85AD1" w:rsidP="006F628D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28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:rsidR="00D85AD1" w:rsidRDefault="00D85AD1" w:rsidP="006F628D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3.35, 15.22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:rsidR="00D85AD1" w:rsidRDefault="00D85AD1" w:rsidP="006F628D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85AD1" w:rsidTr="009023F4">
        <w:tc>
          <w:tcPr>
            <w:tcW w:w="1310" w:type="dxa"/>
            <w:shd w:val="clear" w:color="auto" w:fill="F2F2F2" w:themeFill="background1" w:themeFillShade="F2"/>
          </w:tcPr>
          <w:p w:rsidR="00D85AD1" w:rsidRDefault="00D85AD1" w:rsidP="006F628D">
            <w:pPr>
              <w:spacing w:after="0" w:line="25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56" w:type="dxa"/>
            <w:shd w:val="clear" w:color="auto" w:fill="F2F2F2" w:themeFill="background1" w:themeFillShade="F2"/>
          </w:tcPr>
          <w:p w:rsidR="00D85AD1" w:rsidRDefault="00D85AD1" w:rsidP="006F628D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ld</w:t>
            </w:r>
          </w:p>
        </w:tc>
        <w:tc>
          <w:tcPr>
            <w:tcW w:w="1556" w:type="dxa"/>
            <w:shd w:val="clear" w:color="auto" w:fill="F2F2F2" w:themeFill="background1" w:themeFillShade="F2"/>
          </w:tcPr>
          <w:p w:rsidR="00D85AD1" w:rsidRDefault="00D85AD1" w:rsidP="006F628D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068" w:type="dxa"/>
            <w:shd w:val="clear" w:color="auto" w:fill="F2F2F2" w:themeFill="background1" w:themeFillShade="F2"/>
          </w:tcPr>
          <w:p w:rsidR="00D85AD1" w:rsidRDefault="009023F4" w:rsidP="006F628D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D85AD1">
              <w:rPr>
                <w:rFonts w:ascii="Times New Roman" w:hAnsi="Times New Roman" w:cs="Times New Roman"/>
                <w:sz w:val="24"/>
                <w:szCs w:val="24"/>
              </w:rPr>
              <w:t>0.054</w:t>
            </w:r>
          </w:p>
        </w:tc>
        <w:tc>
          <w:tcPr>
            <w:tcW w:w="1865" w:type="dxa"/>
            <w:shd w:val="clear" w:color="auto" w:fill="F2F2F2" w:themeFill="background1" w:themeFillShade="F2"/>
          </w:tcPr>
          <w:p w:rsidR="00D85AD1" w:rsidRDefault="00D85AD1" w:rsidP="006F628D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9023F4">
              <w:rPr>
                <w:rFonts w:ascii="Times New Roman" w:hAnsi="Times New Roman" w:cs="Times New Roman"/>
                <w:sz w:val="24"/>
                <w:szCs w:val="24"/>
              </w:rPr>
              <w:t>-0.103, -0.00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:rsidR="00D85AD1" w:rsidRDefault="00D85AD1" w:rsidP="006F628D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F2F2F2" w:themeFill="background1" w:themeFillShade="F2"/>
          </w:tcPr>
          <w:p w:rsidR="00D85AD1" w:rsidRDefault="00D85AD1" w:rsidP="006F628D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33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:rsidR="00D85AD1" w:rsidRDefault="00D85AD1" w:rsidP="006F628D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-5.55, 14.21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:rsidR="00D85AD1" w:rsidRDefault="00D85AD1" w:rsidP="006F628D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85AD1" w:rsidTr="009023F4">
        <w:tc>
          <w:tcPr>
            <w:tcW w:w="1310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D85AD1" w:rsidRDefault="00D85AD1" w:rsidP="006F628D">
            <w:pPr>
              <w:spacing w:after="0" w:line="25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56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D85AD1" w:rsidRDefault="00D85AD1" w:rsidP="006F628D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rate/Severe</w:t>
            </w:r>
          </w:p>
        </w:tc>
        <w:tc>
          <w:tcPr>
            <w:tcW w:w="1556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D85AD1" w:rsidRDefault="00D85AD1" w:rsidP="006F628D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068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D85AD1" w:rsidRDefault="009023F4" w:rsidP="006F628D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D85AD1">
              <w:rPr>
                <w:rFonts w:ascii="Times New Roman" w:hAnsi="Times New Roman" w:cs="Times New Roman"/>
                <w:sz w:val="24"/>
                <w:szCs w:val="24"/>
              </w:rPr>
              <w:t>0.032</w:t>
            </w:r>
          </w:p>
        </w:tc>
        <w:tc>
          <w:tcPr>
            <w:tcW w:w="1865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D85AD1" w:rsidRDefault="00D85AD1" w:rsidP="006F628D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-</w:t>
            </w:r>
            <w:r w:rsidR="009023F4">
              <w:rPr>
                <w:rFonts w:ascii="Times New Roman" w:hAnsi="Times New Roman" w:cs="Times New Roman"/>
                <w:sz w:val="24"/>
                <w:szCs w:val="24"/>
              </w:rPr>
              <w:t>0.107, 0.04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D85AD1" w:rsidRDefault="00D85AD1" w:rsidP="006F628D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D85AD1" w:rsidRDefault="00D85AD1" w:rsidP="006F628D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90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D85AD1" w:rsidRDefault="00D85AD1" w:rsidP="006F628D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-7.10, 16.91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D85AD1" w:rsidRDefault="00D85AD1" w:rsidP="006F628D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85AD1" w:rsidTr="009023F4">
        <w:tc>
          <w:tcPr>
            <w:tcW w:w="1310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D85AD1" w:rsidRPr="00920DC4" w:rsidRDefault="00D85AD1" w:rsidP="006F628D">
            <w:pPr>
              <w:spacing w:after="0" w:line="259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85AD1">
              <w:rPr>
                <w:rFonts w:ascii="Times New Roman" w:hAnsi="Times New Roman" w:cs="Times New Roman"/>
                <w:i/>
                <w:sz w:val="24"/>
                <w:szCs w:val="24"/>
              </w:rPr>
              <w:t>D</w:t>
            </w:r>
            <w:r w:rsidRPr="00920DC4">
              <w:rPr>
                <w:rFonts w:ascii="Times New Roman" w:hAnsi="Times New Roman" w:cs="Times New Roman"/>
                <w:i/>
                <w:sz w:val="24"/>
                <w:szCs w:val="24"/>
              </w:rPr>
              <w:t>epression</w:t>
            </w:r>
          </w:p>
        </w:tc>
        <w:tc>
          <w:tcPr>
            <w:tcW w:w="1856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D85AD1" w:rsidRPr="00920DC4" w:rsidRDefault="00D85AD1" w:rsidP="00D85AD1">
            <w:pPr>
              <w:spacing w:after="0" w:line="259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556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D85AD1" w:rsidRPr="00920DC4" w:rsidRDefault="00D85AD1" w:rsidP="006F628D">
            <w:pPr>
              <w:spacing w:after="0" w:line="259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138</w:t>
            </w:r>
          </w:p>
        </w:tc>
        <w:tc>
          <w:tcPr>
            <w:tcW w:w="1068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D85AD1" w:rsidRPr="00920DC4" w:rsidRDefault="00D85AD1" w:rsidP="006F628D">
            <w:pPr>
              <w:spacing w:after="0" w:line="259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865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D85AD1" w:rsidRPr="00920DC4" w:rsidRDefault="00D85AD1" w:rsidP="006F628D">
            <w:pPr>
              <w:spacing w:after="0" w:line="259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D85AD1" w:rsidRPr="00920DC4" w:rsidRDefault="00D85AD1" w:rsidP="006F628D">
            <w:pPr>
              <w:spacing w:after="0" w:line="259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0.98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D85AD1" w:rsidRDefault="00D85AD1" w:rsidP="006F628D">
            <w:pPr>
              <w:spacing w:after="0" w:line="259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D85AD1" w:rsidRDefault="00D85AD1" w:rsidP="006F628D">
            <w:pPr>
              <w:spacing w:after="0" w:line="259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D85AD1" w:rsidRDefault="00D85AD1" w:rsidP="006F628D">
            <w:pPr>
              <w:spacing w:after="0" w:line="259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0.86</w:t>
            </w:r>
          </w:p>
        </w:tc>
      </w:tr>
      <w:tr w:rsidR="00D85AD1" w:rsidTr="009023F4">
        <w:tc>
          <w:tcPr>
            <w:tcW w:w="1310" w:type="dxa"/>
            <w:shd w:val="clear" w:color="auto" w:fill="F2F2F2" w:themeFill="background1" w:themeFillShade="F2"/>
          </w:tcPr>
          <w:p w:rsidR="00D85AD1" w:rsidRDefault="00D85AD1" w:rsidP="00920DC4">
            <w:pPr>
              <w:spacing w:after="0" w:line="25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56" w:type="dxa"/>
            <w:shd w:val="clear" w:color="auto" w:fill="F2F2F2" w:themeFill="background1" w:themeFillShade="F2"/>
          </w:tcPr>
          <w:p w:rsidR="00D85AD1" w:rsidRDefault="00D85AD1" w:rsidP="00920DC4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1556" w:type="dxa"/>
            <w:shd w:val="clear" w:color="auto" w:fill="F2F2F2" w:themeFill="background1" w:themeFillShade="F2"/>
          </w:tcPr>
          <w:p w:rsidR="00D85AD1" w:rsidRDefault="00D85AD1" w:rsidP="00920DC4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1068" w:type="dxa"/>
            <w:shd w:val="clear" w:color="auto" w:fill="F2F2F2" w:themeFill="background1" w:themeFillShade="F2"/>
          </w:tcPr>
          <w:p w:rsidR="00D85AD1" w:rsidRDefault="009023F4" w:rsidP="00920DC4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D85AD1">
              <w:rPr>
                <w:rFonts w:ascii="Times New Roman" w:hAnsi="Times New Roman" w:cs="Times New Roman"/>
                <w:sz w:val="24"/>
                <w:szCs w:val="24"/>
              </w:rPr>
              <w:t>0.046</w:t>
            </w:r>
          </w:p>
        </w:tc>
        <w:tc>
          <w:tcPr>
            <w:tcW w:w="1865" w:type="dxa"/>
            <w:shd w:val="clear" w:color="auto" w:fill="F2F2F2" w:themeFill="background1" w:themeFillShade="F2"/>
          </w:tcPr>
          <w:p w:rsidR="00D85AD1" w:rsidRDefault="00D85AD1" w:rsidP="00920DC4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9023F4">
              <w:rPr>
                <w:rFonts w:ascii="Times New Roman" w:hAnsi="Times New Roman" w:cs="Times New Roman"/>
                <w:sz w:val="24"/>
                <w:szCs w:val="24"/>
              </w:rPr>
              <w:t>-0.087, -0.00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:rsidR="00D85AD1" w:rsidRDefault="00D85AD1" w:rsidP="00920DC4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F2F2F2" w:themeFill="background1" w:themeFillShade="F2"/>
          </w:tcPr>
          <w:p w:rsidR="00D85AD1" w:rsidRDefault="00BC3E9C" w:rsidP="00920DC4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98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:rsidR="00D85AD1" w:rsidRDefault="00BC3E9C" w:rsidP="00920DC4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-1.46, 13.41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:rsidR="00D85AD1" w:rsidRDefault="00D85AD1" w:rsidP="00920DC4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85AD1" w:rsidTr="009023F4">
        <w:tc>
          <w:tcPr>
            <w:tcW w:w="1310" w:type="dxa"/>
            <w:shd w:val="clear" w:color="auto" w:fill="F2F2F2" w:themeFill="background1" w:themeFillShade="F2"/>
          </w:tcPr>
          <w:p w:rsidR="00D85AD1" w:rsidRDefault="00D85AD1" w:rsidP="00920DC4">
            <w:pPr>
              <w:spacing w:after="0" w:line="25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56" w:type="dxa"/>
            <w:shd w:val="clear" w:color="auto" w:fill="F2F2F2" w:themeFill="background1" w:themeFillShade="F2"/>
          </w:tcPr>
          <w:p w:rsidR="00D85AD1" w:rsidRDefault="00D85AD1" w:rsidP="00920DC4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ld</w:t>
            </w:r>
          </w:p>
        </w:tc>
        <w:tc>
          <w:tcPr>
            <w:tcW w:w="1556" w:type="dxa"/>
            <w:shd w:val="clear" w:color="auto" w:fill="F2F2F2" w:themeFill="background1" w:themeFillShade="F2"/>
          </w:tcPr>
          <w:p w:rsidR="00D85AD1" w:rsidRDefault="00D85AD1" w:rsidP="00920DC4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068" w:type="dxa"/>
            <w:shd w:val="clear" w:color="auto" w:fill="F2F2F2" w:themeFill="background1" w:themeFillShade="F2"/>
          </w:tcPr>
          <w:p w:rsidR="00D85AD1" w:rsidRDefault="009023F4" w:rsidP="00920DC4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D85AD1">
              <w:rPr>
                <w:rFonts w:ascii="Times New Roman" w:hAnsi="Times New Roman" w:cs="Times New Roman"/>
                <w:sz w:val="24"/>
                <w:szCs w:val="24"/>
              </w:rPr>
              <w:t>0.035</w:t>
            </w:r>
          </w:p>
        </w:tc>
        <w:tc>
          <w:tcPr>
            <w:tcW w:w="1865" w:type="dxa"/>
            <w:shd w:val="clear" w:color="auto" w:fill="F2F2F2" w:themeFill="background1" w:themeFillShade="F2"/>
          </w:tcPr>
          <w:p w:rsidR="00D85AD1" w:rsidRDefault="00D85AD1" w:rsidP="00920DC4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-</w:t>
            </w:r>
            <w:r w:rsidR="009023F4">
              <w:rPr>
                <w:rFonts w:ascii="Times New Roman" w:hAnsi="Times New Roman" w:cs="Times New Roman"/>
                <w:sz w:val="24"/>
                <w:szCs w:val="24"/>
              </w:rPr>
              <w:t>0.093, 0.02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:rsidR="00D85AD1" w:rsidRDefault="00D85AD1" w:rsidP="00920DC4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F2F2F2" w:themeFill="background1" w:themeFillShade="F2"/>
          </w:tcPr>
          <w:p w:rsidR="00D85AD1" w:rsidRDefault="00BC3E9C" w:rsidP="00920DC4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47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:rsidR="00D85AD1" w:rsidRDefault="00BC3E9C" w:rsidP="00920DC4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-1.14, 14.08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:rsidR="00D85AD1" w:rsidRDefault="00D85AD1" w:rsidP="00920DC4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85AD1" w:rsidTr="009023F4">
        <w:tc>
          <w:tcPr>
            <w:tcW w:w="1310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D85AD1" w:rsidRDefault="00D85AD1" w:rsidP="005148C9">
            <w:pPr>
              <w:spacing w:after="0" w:line="25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56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D85AD1" w:rsidRDefault="00D85AD1" w:rsidP="005148C9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rate/Severe</w:t>
            </w:r>
          </w:p>
        </w:tc>
        <w:tc>
          <w:tcPr>
            <w:tcW w:w="1556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D85AD1" w:rsidRDefault="00D85AD1" w:rsidP="005148C9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068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D85AD1" w:rsidRDefault="009023F4" w:rsidP="005148C9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D85AD1">
              <w:rPr>
                <w:rFonts w:ascii="Times New Roman" w:hAnsi="Times New Roman" w:cs="Times New Roman"/>
                <w:sz w:val="24"/>
                <w:szCs w:val="24"/>
              </w:rPr>
              <w:t>0.021</w:t>
            </w:r>
          </w:p>
        </w:tc>
        <w:tc>
          <w:tcPr>
            <w:tcW w:w="1865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D85AD1" w:rsidRDefault="00D85AD1" w:rsidP="005148C9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-</w:t>
            </w:r>
            <w:r w:rsidR="009023F4">
              <w:rPr>
                <w:rFonts w:ascii="Times New Roman" w:hAnsi="Times New Roman" w:cs="Times New Roman"/>
                <w:sz w:val="24"/>
                <w:szCs w:val="24"/>
              </w:rPr>
              <w:t>0.220, 0.17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D85AD1" w:rsidRDefault="00D85AD1" w:rsidP="005148C9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D85AD1" w:rsidRDefault="00BC3E9C" w:rsidP="005148C9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91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D85AD1" w:rsidRDefault="00BC3E9C" w:rsidP="005148C9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-9.71, 17.52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D85AD1" w:rsidRDefault="00D85AD1" w:rsidP="005148C9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85AD1" w:rsidTr="009023F4">
        <w:tc>
          <w:tcPr>
            <w:tcW w:w="1310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D85AD1" w:rsidRPr="00920DC4" w:rsidRDefault="00D85AD1" w:rsidP="005148C9">
            <w:pPr>
              <w:spacing w:after="0" w:line="259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20DC4">
              <w:rPr>
                <w:rFonts w:ascii="Times New Roman" w:hAnsi="Times New Roman" w:cs="Times New Roman"/>
                <w:i/>
                <w:sz w:val="24"/>
                <w:szCs w:val="24"/>
              </w:rPr>
              <w:t>Anxiety</w:t>
            </w:r>
          </w:p>
        </w:tc>
        <w:tc>
          <w:tcPr>
            <w:tcW w:w="1856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D85AD1" w:rsidRPr="00920DC4" w:rsidRDefault="00D85AD1" w:rsidP="005148C9">
            <w:pPr>
              <w:spacing w:after="0" w:line="259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556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D85AD1" w:rsidRPr="00920DC4" w:rsidRDefault="00D85AD1" w:rsidP="005148C9">
            <w:pPr>
              <w:spacing w:after="0" w:line="259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137</w:t>
            </w:r>
          </w:p>
        </w:tc>
        <w:tc>
          <w:tcPr>
            <w:tcW w:w="1068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D85AD1" w:rsidRPr="00920DC4" w:rsidRDefault="00D85AD1" w:rsidP="005148C9">
            <w:pPr>
              <w:spacing w:after="0" w:line="259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865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D85AD1" w:rsidRPr="00920DC4" w:rsidRDefault="00D85AD1" w:rsidP="005148C9">
            <w:pPr>
              <w:spacing w:after="0" w:line="259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D85AD1" w:rsidRPr="00920DC4" w:rsidRDefault="00D85AD1" w:rsidP="005148C9">
            <w:pPr>
              <w:spacing w:after="0" w:line="259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20DC4">
              <w:rPr>
                <w:rFonts w:ascii="Times New Roman" w:hAnsi="Times New Roman" w:cs="Times New Roman"/>
                <w:i/>
                <w:sz w:val="24"/>
                <w:szCs w:val="24"/>
              </w:rPr>
              <w:t>0.7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9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D85AD1" w:rsidRPr="00920DC4" w:rsidRDefault="00D85AD1" w:rsidP="005148C9">
            <w:pPr>
              <w:spacing w:after="0" w:line="259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D85AD1" w:rsidRPr="00920DC4" w:rsidRDefault="00D85AD1" w:rsidP="005148C9">
            <w:pPr>
              <w:spacing w:after="0" w:line="259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D85AD1" w:rsidRPr="00920DC4" w:rsidRDefault="00BC3E9C" w:rsidP="005148C9">
            <w:pPr>
              <w:spacing w:after="0" w:line="259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0.52</w:t>
            </w:r>
          </w:p>
        </w:tc>
      </w:tr>
      <w:tr w:rsidR="00D85AD1" w:rsidTr="009023F4">
        <w:tc>
          <w:tcPr>
            <w:tcW w:w="1310" w:type="dxa"/>
            <w:shd w:val="clear" w:color="auto" w:fill="F2F2F2" w:themeFill="background1" w:themeFillShade="F2"/>
          </w:tcPr>
          <w:p w:rsidR="00D85AD1" w:rsidRDefault="00D85AD1" w:rsidP="005148C9">
            <w:pPr>
              <w:spacing w:after="0" w:line="25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56" w:type="dxa"/>
            <w:shd w:val="clear" w:color="auto" w:fill="F2F2F2" w:themeFill="background1" w:themeFillShade="F2"/>
          </w:tcPr>
          <w:p w:rsidR="00D85AD1" w:rsidRDefault="00D85AD1" w:rsidP="005148C9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1556" w:type="dxa"/>
            <w:shd w:val="clear" w:color="auto" w:fill="F2F2F2" w:themeFill="background1" w:themeFillShade="F2"/>
          </w:tcPr>
          <w:p w:rsidR="00D85AD1" w:rsidRDefault="00D85AD1" w:rsidP="005148C9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1068" w:type="dxa"/>
            <w:shd w:val="clear" w:color="auto" w:fill="F2F2F2" w:themeFill="background1" w:themeFillShade="F2"/>
          </w:tcPr>
          <w:p w:rsidR="00D85AD1" w:rsidRDefault="009023F4" w:rsidP="005148C9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D85AD1">
              <w:rPr>
                <w:rFonts w:ascii="Times New Roman" w:hAnsi="Times New Roman" w:cs="Times New Roman"/>
                <w:sz w:val="24"/>
                <w:szCs w:val="24"/>
              </w:rPr>
              <w:t>0.033</w:t>
            </w:r>
          </w:p>
        </w:tc>
        <w:tc>
          <w:tcPr>
            <w:tcW w:w="1865" w:type="dxa"/>
            <w:shd w:val="clear" w:color="auto" w:fill="F2F2F2" w:themeFill="background1" w:themeFillShade="F2"/>
          </w:tcPr>
          <w:p w:rsidR="00D85AD1" w:rsidRDefault="00D85AD1" w:rsidP="005148C9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-</w:t>
            </w:r>
            <w:r w:rsidR="009023F4">
              <w:rPr>
                <w:rFonts w:ascii="Times New Roman" w:hAnsi="Times New Roman" w:cs="Times New Roman"/>
                <w:sz w:val="24"/>
                <w:szCs w:val="24"/>
              </w:rPr>
              <w:t>0.076, 0.01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:rsidR="00D85AD1" w:rsidRDefault="00D85AD1" w:rsidP="005148C9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F2F2F2" w:themeFill="background1" w:themeFillShade="F2"/>
          </w:tcPr>
          <w:p w:rsidR="00D85AD1" w:rsidRDefault="00BC3E9C" w:rsidP="005148C9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73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:rsidR="00D85AD1" w:rsidRDefault="00BC3E9C" w:rsidP="005148C9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-3.14, 14.60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:rsidR="00D85AD1" w:rsidRDefault="00D85AD1" w:rsidP="005148C9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85AD1" w:rsidTr="009023F4">
        <w:tc>
          <w:tcPr>
            <w:tcW w:w="1310" w:type="dxa"/>
            <w:shd w:val="clear" w:color="auto" w:fill="F2F2F2" w:themeFill="background1" w:themeFillShade="F2"/>
          </w:tcPr>
          <w:p w:rsidR="00D85AD1" w:rsidRDefault="00D85AD1" w:rsidP="005148C9">
            <w:pPr>
              <w:spacing w:after="0" w:line="25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56" w:type="dxa"/>
            <w:shd w:val="clear" w:color="auto" w:fill="F2F2F2" w:themeFill="background1" w:themeFillShade="F2"/>
          </w:tcPr>
          <w:p w:rsidR="00D85AD1" w:rsidRDefault="00D85AD1" w:rsidP="005148C9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ld</w:t>
            </w:r>
          </w:p>
        </w:tc>
        <w:tc>
          <w:tcPr>
            <w:tcW w:w="1556" w:type="dxa"/>
            <w:shd w:val="clear" w:color="auto" w:fill="F2F2F2" w:themeFill="background1" w:themeFillShade="F2"/>
          </w:tcPr>
          <w:p w:rsidR="00D85AD1" w:rsidRDefault="00D85AD1" w:rsidP="005148C9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068" w:type="dxa"/>
            <w:shd w:val="clear" w:color="auto" w:fill="F2F2F2" w:themeFill="background1" w:themeFillShade="F2"/>
          </w:tcPr>
          <w:p w:rsidR="00D85AD1" w:rsidRDefault="009023F4" w:rsidP="005148C9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D85AD1">
              <w:rPr>
                <w:rFonts w:ascii="Times New Roman" w:hAnsi="Times New Roman" w:cs="Times New Roman"/>
                <w:sz w:val="24"/>
                <w:szCs w:val="24"/>
              </w:rPr>
              <w:t>0.039</w:t>
            </w:r>
          </w:p>
        </w:tc>
        <w:tc>
          <w:tcPr>
            <w:tcW w:w="1865" w:type="dxa"/>
            <w:shd w:val="clear" w:color="auto" w:fill="F2F2F2" w:themeFill="background1" w:themeFillShade="F2"/>
          </w:tcPr>
          <w:p w:rsidR="00D85AD1" w:rsidRDefault="00D85AD1" w:rsidP="005148C9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-</w:t>
            </w:r>
            <w:r w:rsidR="009023F4">
              <w:rPr>
                <w:rFonts w:ascii="Times New Roman" w:hAnsi="Times New Roman" w:cs="Times New Roman"/>
                <w:sz w:val="24"/>
                <w:szCs w:val="24"/>
              </w:rPr>
              <w:t>0.089, 0.01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:rsidR="00D85AD1" w:rsidRDefault="00D85AD1" w:rsidP="005148C9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F2F2F2" w:themeFill="background1" w:themeFillShade="F2"/>
          </w:tcPr>
          <w:p w:rsidR="00D85AD1" w:rsidRDefault="00BC3E9C" w:rsidP="005148C9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04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:rsidR="00D85AD1" w:rsidRDefault="00BC3E9C" w:rsidP="005148C9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3.28, 14.80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:rsidR="00D85AD1" w:rsidRDefault="00D85AD1" w:rsidP="005148C9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85AD1" w:rsidTr="009023F4">
        <w:tc>
          <w:tcPr>
            <w:tcW w:w="1310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D85AD1" w:rsidRDefault="00D85AD1" w:rsidP="005148C9">
            <w:pPr>
              <w:spacing w:after="0" w:line="25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56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D85AD1" w:rsidRDefault="00D85AD1" w:rsidP="005148C9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rate/Severe</w:t>
            </w:r>
          </w:p>
        </w:tc>
        <w:tc>
          <w:tcPr>
            <w:tcW w:w="1556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D85AD1" w:rsidRDefault="00D85AD1" w:rsidP="005148C9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068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D85AD1" w:rsidRDefault="009023F4" w:rsidP="005148C9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D85AD1">
              <w:rPr>
                <w:rFonts w:ascii="Times New Roman" w:hAnsi="Times New Roman" w:cs="Times New Roman"/>
                <w:sz w:val="24"/>
                <w:szCs w:val="24"/>
              </w:rPr>
              <w:t>0.036</w:t>
            </w:r>
          </w:p>
        </w:tc>
        <w:tc>
          <w:tcPr>
            <w:tcW w:w="1865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D85AD1" w:rsidRDefault="00D85AD1" w:rsidP="005148C9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-</w:t>
            </w:r>
            <w:r w:rsidR="009023F4">
              <w:rPr>
                <w:rFonts w:ascii="Times New Roman" w:hAnsi="Times New Roman" w:cs="Times New Roman"/>
                <w:sz w:val="24"/>
                <w:szCs w:val="24"/>
              </w:rPr>
              <w:t>0.231, 0.16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D85AD1" w:rsidRDefault="00D85AD1" w:rsidP="005148C9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D85AD1" w:rsidRDefault="00BC3E9C" w:rsidP="005148C9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D85AD1" w:rsidRDefault="00BC3E9C" w:rsidP="005148C9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-14.07, 14.98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D85AD1" w:rsidRDefault="00D85AD1" w:rsidP="005148C9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85AD1" w:rsidTr="009023F4">
        <w:tc>
          <w:tcPr>
            <w:tcW w:w="1310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D85AD1" w:rsidRPr="006A2912" w:rsidRDefault="00D85AD1" w:rsidP="005148C9">
            <w:pPr>
              <w:spacing w:after="0" w:line="259" w:lineRule="auto"/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</w:pPr>
            <w:r w:rsidRPr="00920DC4">
              <w:rPr>
                <w:rFonts w:ascii="Times New Roman" w:hAnsi="Times New Roman" w:cs="Times New Roman"/>
                <w:i/>
                <w:sz w:val="24"/>
                <w:szCs w:val="24"/>
              </w:rPr>
              <w:t>Sleepiness</w:t>
            </w:r>
            <w:r w:rsidR="00C73F42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1856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D85AD1" w:rsidRPr="00920DC4" w:rsidRDefault="00D85AD1" w:rsidP="005148C9">
            <w:pPr>
              <w:spacing w:after="0" w:line="259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556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D85AD1" w:rsidRPr="00920DC4" w:rsidRDefault="00D85AD1" w:rsidP="005148C9">
            <w:pPr>
              <w:spacing w:after="0" w:line="259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138</w:t>
            </w:r>
          </w:p>
        </w:tc>
        <w:tc>
          <w:tcPr>
            <w:tcW w:w="1068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D85AD1" w:rsidRPr="00920DC4" w:rsidRDefault="00D85AD1" w:rsidP="005148C9">
            <w:pPr>
              <w:spacing w:after="0" w:line="259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865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D85AD1" w:rsidRPr="00920DC4" w:rsidRDefault="00D85AD1" w:rsidP="005148C9">
            <w:pPr>
              <w:spacing w:after="0" w:line="259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D85AD1" w:rsidRPr="00920DC4" w:rsidRDefault="00D85AD1" w:rsidP="005148C9">
            <w:pPr>
              <w:spacing w:after="0" w:line="259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0.</w:t>
            </w:r>
            <w:r w:rsidRPr="00920DC4">
              <w:rPr>
                <w:rFonts w:ascii="Times New Roman" w:hAnsi="Times New Roman" w:cs="Times New Roman"/>
                <w:i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0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D85AD1" w:rsidRDefault="00D85AD1" w:rsidP="005148C9">
            <w:pPr>
              <w:spacing w:after="0" w:line="259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D85AD1" w:rsidRDefault="00D85AD1" w:rsidP="005148C9">
            <w:pPr>
              <w:spacing w:after="0" w:line="259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D85AD1" w:rsidRDefault="00BC3E9C" w:rsidP="005148C9">
            <w:pPr>
              <w:spacing w:after="0" w:line="259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0.21</w:t>
            </w:r>
          </w:p>
        </w:tc>
      </w:tr>
      <w:tr w:rsidR="00D85AD1" w:rsidTr="009023F4">
        <w:tc>
          <w:tcPr>
            <w:tcW w:w="1310" w:type="dxa"/>
            <w:shd w:val="clear" w:color="auto" w:fill="F2F2F2" w:themeFill="background1" w:themeFillShade="F2"/>
          </w:tcPr>
          <w:p w:rsidR="00D85AD1" w:rsidRDefault="00D85AD1" w:rsidP="005148C9">
            <w:pPr>
              <w:spacing w:after="0" w:line="25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56" w:type="dxa"/>
            <w:shd w:val="clear" w:color="auto" w:fill="F2F2F2" w:themeFill="background1" w:themeFillShade="F2"/>
          </w:tcPr>
          <w:p w:rsidR="00D85AD1" w:rsidRDefault="00D85AD1" w:rsidP="005148C9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1556" w:type="dxa"/>
            <w:shd w:val="clear" w:color="auto" w:fill="F2F2F2" w:themeFill="background1" w:themeFillShade="F2"/>
          </w:tcPr>
          <w:p w:rsidR="00D85AD1" w:rsidRDefault="00D85AD1" w:rsidP="005148C9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68" w:type="dxa"/>
            <w:shd w:val="clear" w:color="auto" w:fill="F2F2F2" w:themeFill="background1" w:themeFillShade="F2"/>
          </w:tcPr>
          <w:p w:rsidR="00D85AD1" w:rsidRDefault="00D85AD1" w:rsidP="005148C9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4</w:t>
            </w:r>
          </w:p>
        </w:tc>
        <w:tc>
          <w:tcPr>
            <w:tcW w:w="1865" w:type="dxa"/>
            <w:shd w:val="clear" w:color="auto" w:fill="F2F2F2" w:themeFill="background1" w:themeFillShade="F2"/>
          </w:tcPr>
          <w:p w:rsidR="00D85AD1" w:rsidRDefault="00D85AD1" w:rsidP="005148C9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-</w:t>
            </w:r>
            <w:r w:rsidR="009023F4">
              <w:rPr>
                <w:rFonts w:ascii="Times New Roman" w:hAnsi="Times New Roman" w:cs="Times New Roman"/>
                <w:sz w:val="24"/>
                <w:szCs w:val="24"/>
              </w:rPr>
              <w:t>0.192, 0.30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:rsidR="00D85AD1" w:rsidRDefault="00D85AD1" w:rsidP="005148C9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F2F2F2" w:themeFill="background1" w:themeFillShade="F2"/>
          </w:tcPr>
          <w:p w:rsidR="00D85AD1" w:rsidRDefault="00BC3E9C" w:rsidP="005148C9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1.75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:rsidR="00D85AD1" w:rsidRDefault="00BC3E9C" w:rsidP="005148C9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-142.94, 99.44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:rsidR="00D85AD1" w:rsidRDefault="00D85AD1" w:rsidP="005148C9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85AD1" w:rsidTr="009023F4">
        <w:tc>
          <w:tcPr>
            <w:tcW w:w="1310" w:type="dxa"/>
            <w:shd w:val="clear" w:color="auto" w:fill="F2F2F2" w:themeFill="background1" w:themeFillShade="F2"/>
          </w:tcPr>
          <w:p w:rsidR="00D85AD1" w:rsidRDefault="00D85AD1" w:rsidP="005148C9">
            <w:pPr>
              <w:spacing w:after="0" w:line="25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56" w:type="dxa"/>
            <w:shd w:val="clear" w:color="auto" w:fill="F2F2F2" w:themeFill="background1" w:themeFillShade="F2"/>
          </w:tcPr>
          <w:p w:rsidR="00D85AD1" w:rsidRDefault="00D85AD1" w:rsidP="005148C9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ld</w:t>
            </w:r>
          </w:p>
        </w:tc>
        <w:tc>
          <w:tcPr>
            <w:tcW w:w="1556" w:type="dxa"/>
            <w:shd w:val="clear" w:color="auto" w:fill="F2F2F2" w:themeFill="background1" w:themeFillShade="F2"/>
          </w:tcPr>
          <w:p w:rsidR="00D85AD1" w:rsidRDefault="00D85AD1" w:rsidP="005148C9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1068" w:type="dxa"/>
            <w:shd w:val="clear" w:color="auto" w:fill="F2F2F2" w:themeFill="background1" w:themeFillShade="F2"/>
          </w:tcPr>
          <w:p w:rsidR="00D85AD1" w:rsidRDefault="009023F4" w:rsidP="005148C9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D85AD1">
              <w:rPr>
                <w:rFonts w:ascii="Times New Roman" w:hAnsi="Times New Roman" w:cs="Times New Roman"/>
                <w:sz w:val="24"/>
                <w:szCs w:val="24"/>
              </w:rPr>
              <w:t>0.047</w:t>
            </w:r>
          </w:p>
        </w:tc>
        <w:tc>
          <w:tcPr>
            <w:tcW w:w="1865" w:type="dxa"/>
            <w:shd w:val="clear" w:color="auto" w:fill="F2F2F2" w:themeFill="background1" w:themeFillShade="F2"/>
          </w:tcPr>
          <w:p w:rsidR="00D85AD1" w:rsidRDefault="00D85AD1" w:rsidP="005148C9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9023F4">
              <w:rPr>
                <w:rFonts w:ascii="Times New Roman" w:hAnsi="Times New Roman" w:cs="Times New Roman"/>
                <w:sz w:val="24"/>
                <w:szCs w:val="24"/>
              </w:rPr>
              <w:t>-0.082, -0.01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:rsidR="00D85AD1" w:rsidRDefault="00D85AD1" w:rsidP="005148C9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F2F2F2" w:themeFill="background1" w:themeFillShade="F2"/>
          </w:tcPr>
          <w:p w:rsidR="00D85AD1" w:rsidRDefault="00BC3E9C" w:rsidP="005148C9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00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:rsidR="00D85AD1" w:rsidRDefault="00BC3E9C" w:rsidP="005148C9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4.31, 15.69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:rsidR="00D85AD1" w:rsidRDefault="00D85AD1" w:rsidP="005148C9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85AD1" w:rsidTr="009023F4">
        <w:tc>
          <w:tcPr>
            <w:tcW w:w="1310" w:type="dxa"/>
            <w:shd w:val="clear" w:color="auto" w:fill="F2F2F2" w:themeFill="background1" w:themeFillShade="F2"/>
          </w:tcPr>
          <w:p w:rsidR="00D85AD1" w:rsidRDefault="00D85AD1" w:rsidP="005148C9">
            <w:pPr>
              <w:spacing w:after="0" w:line="25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56" w:type="dxa"/>
            <w:shd w:val="clear" w:color="auto" w:fill="F2F2F2" w:themeFill="background1" w:themeFillShade="F2"/>
          </w:tcPr>
          <w:p w:rsidR="00D85AD1" w:rsidRDefault="00D85AD1" w:rsidP="005148C9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rate/Severe</w:t>
            </w:r>
          </w:p>
        </w:tc>
        <w:tc>
          <w:tcPr>
            <w:tcW w:w="1556" w:type="dxa"/>
            <w:shd w:val="clear" w:color="auto" w:fill="F2F2F2" w:themeFill="background1" w:themeFillShade="F2"/>
          </w:tcPr>
          <w:p w:rsidR="00D85AD1" w:rsidRDefault="00D85AD1" w:rsidP="005148C9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068" w:type="dxa"/>
            <w:shd w:val="clear" w:color="auto" w:fill="F2F2F2" w:themeFill="background1" w:themeFillShade="F2"/>
          </w:tcPr>
          <w:p w:rsidR="00D85AD1" w:rsidRDefault="009023F4" w:rsidP="005148C9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D85AD1">
              <w:rPr>
                <w:rFonts w:ascii="Times New Roman" w:hAnsi="Times New Roman" w:cs="Times New Roman"/>
                <w:sz w:val="24"/>
                <w:szCs w:val="24"/>
              </w:rPr>
              <w:t>0.039</w:t>
            </w:r>
          </w:p>
        </w:tc>
        <w:tc>
          <w:tcPr>
            <w:tcW w:w="1865" w:type="dxa"/>
            <w:shd w:val="clear" w:color="auto" w:fill="F2F2F2" w:themeFill="background1" w:themeFillShade="F2"/>
          </w:tcPr>
          <w:p w:rsidR="00D85AD1" w:rsidRDefault="00D85AD1" w:rsidP="005148C9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-</w:t>
            </w:r>
            <w:r w:rsidR="009023F4">
              <w:rPr>
                <w:rFonts w:ascii="Times New Roman" w:hAnsi="Times New Roman" w:cs="Times New Roman"/>
                <w:sz w:val="24"/>
                <w:szCs w:val="24"/>
              </w:rPr>
              <w:t>0.131, 0.05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:rsidR="00D85AD1" w:rsidRDefault="00D85AD1" w:rsidP="005148C9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F2F2F2" w:themeFill="background1" w:themeFillShade="F2"/>
          </w:tcPr>
          <w:p w:rsidR="00D85AD1" w:rsidRDefault="00BC3E9C" w:rsidP="005148C9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.97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:rsidR="00D85AD1" w:rsidRDefault="00BC3E9C" w:rsidP="005148C9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-15.86, 7.92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:rsidR="00D85AD1" w:rsidRDefault="00D85AD1" w:rsidP="005148C9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85AD1" w:rsidTr="009023F4">
        <w:tc>
          <w:tcPr>
            <w:tcW w:w="8645" w:type="dxa"/>
            <w:gridSpan w:val="6"/>
            <w:shd w:val="clear" w:color="auto" w:fill="FFFFFF" w:themeFill="background1"/>
          </w:tcPr>
          <w:p w:rsidR="00D85AD1" w:rsidRPr="006A2912" w:rsidRDefault="00D85AD1" w:rsidP="005148C9">
            <w:pPr>
              <w:spacing w:after="0" w:line="259" w:lineRule="auto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elf-Reported Change in Symptoms (Post- versus Pre-Chemotherapy)</w:t>
            </w:r>
            <w:r w:rsidR="00C73F42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1418" w:type="dxa"/>
            <w:shd w:val="clear" w:color="auto" w:fill="FFFFFF" w:themeFill="background1"/>
          </w:tcPr>
          <w:p w:rsidR="00D85AD1" w:rsidRDefault="00D85AD1" w:rsidP="005148C9">
            <w:pPr>
              <w:spacing w:after="0" w:line="25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43" w:type="dxa"/>
            <w:shd w:val="clear" w:color="auto" w:fill="FFFFFF" w:themeFill="background1"/>
          </w:tcPr>
          <w:p w:rsidR="00D85AD1" w:rsidRDefault="00D85AD1" w:rsidP="005148C9">
            <w:pPr>
              <w:spacing w:after="0" w:line="25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:rsidR="00D85AD1" w:rsidRDefault="00D85AD1" w:rsidP="005148C9">
            <w:pPr>
              <w:spacing w:after="0" w:line="25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85AD1" w:rsidTr="009023F4">
        <w:tc>
          <w:tcPr>
            <w:tcW w:w="1310" w:type="dxa"/>
          </w:tcPr>
          <w:p w:rsidR="00D85AD1" w:rsidRPr="005148C9" w:rsidRDefault="00D85AD1" w:rsidP="005148C9">
            <w:pPr>
              <w:spacing w:after="0" w:line="259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  <w:r w:rsidRPr="005148C9">
              <w:rPr>
                <w:rFonts w:ascii="Times New Roman" w:hAnsi="Times New Roman" w:cs="Times New Roman"/>
                <w:i/>
                <w:sz w:val="24"/>
                <w:szCs w:val="24"/>
              </w:rPr>
              <w:t>atigue</w:t>
            </w:r>
          </w:p>
        </w:tc>
        <w:tc>
          <w:tcPr>
            <w:tcW w:w="1856" w:type="dxa"/>
          </w:tcPr>
          <w:p w:rsidR="00D85AD1" w:rsidRPr="005148C9" w:rsidRDefault="00D85AD1" w:rsidP="005148C9">
            <w:pPr>
              <w:spacing w:after="0" w:line="259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556" w:type="dxa"/>
          </w:tcPr>
          <w:p w:rsidR="00D85AD1" w:rsidRPr="005148C9" w:rsidRDefault="00D85AD1" w:rsidP="005148C9">
            <w:pPr>
              <w:spacing w:after="0" w:line="259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131</w:t>
            </w:r>
          </w:p>
        </w:tc>
        <w:tc>
          <w:tcPr>
            <w:tcW w:w="1068" w:type="dxa"/>
          </w:tcPr>
          <w:p w:rsidR="00D85AD1" w:rsidRPr="005148C9" w:rsidRDefault="00D85AD1" w:rsidP="005148C9">
            <w:pPr>
              <w:spacing w:after="0" w:line="259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865" w:type="dxa"/>
          </w:tcPr>
          <w:p w:rsidR="00D85AD1" w:rsidRPr="005148C9" w:rsidRDefault="00D85AD1" w:rsidP="005148C9">
            <w:pPr>
              <w:spacing w:after="0" w:line="259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992" w:type="dxa"/>
          </w:tcPr>
          <w:p w:rsidR="00D85AD1" w:rsidRPr="005148C9" w:rsidRDefault="00D85AD1" w:rsidP="005148C9">
            <w:pPr>
              <w:spacing w:after="0" w:line="259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148C9">
              <w:rPr>
                <w:rFonts w:ascii="Times New Roman" w:hAnsi="Times New Roman" w:cs="Times New Roman"/>
                <w:i/>
                <w:sz w:val="24"/>
                <w:szCs w:val="24"/>
              </w:rPr>
              <w:t>0.54</w:t>
            </w:r>
          </w:p>
        </w:tc>
        <w:tc>
          <w:tcPr>
            <w:tcW w:w="1418" w:type="dxa"/>
          </w:tcPr>
          <w:p w:rsidR="00D85AD1" w:rsidRPr="005148C9" w:rsidRDefault="00D85AD1" w:rsidP="005148C9">
            <w:pPr>
              <w:spacing w:after="0" w:line="259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843" w:type="dxa"/>
          </w:tcPr>
          <w:p w:rsidR="00D85AD1" w:rsidRPr="005148C9" w:rsidRDefault="00D85AD1" w:rsidP="005148C9">
            <w:pPr>
              <w:spacing w:after="0" w:line="259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992" w:type="dxa"/>
          </w:tcPr>
          <w:p w:rsidR="00D85AD1" w:rsidRPr="005148C9" w:rsidRDefault="00BC3E9C" w:rsidP="005148C9">
            <w:pPr>
              <w:spacing w:after="0" w:line="259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0.25</w:t>
            </w:r>
          </w:p>
        </w:tc>
      </w:tr>
      <w:tr w:rsidR="00D85AD1" w:rsidTr="009023F4">
        <w:tc>
          <w:tcPr>
            <w:tcW w:w="1310" w:type="dxa"/>
          </w:tcPr>
          <w:p w:rsidR="00D85AD1" w:rsidRDefault="00D85AD1" w:rsidP="005148C9">
            <w:pPr>
              <w:spacing w:after="0" w:line="25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56" w:type="dxa"/>
          </w:tcPr>
          <w:p w:rsidR="00D85AD1" w:rsidRDefault="00D85AD1" w:rsidP="005148C9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mproved</w:t>
            </w:r>
          </w:p>
        </w:tc>
        <w:tc>
          <w:tcPr>
            <w:tcW w:w="1556" w:type="dxa"/>
          </w:tcPr>
          <w:p w:rsidR="00D85AD1" w:rsidRDefault="00D85AD1" w:rsidP="005148C9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068" w:type="dxa"/>
          </w:tcPr>
          <w:p w:rsidR="00D85AD1" w:rsidRDefault="000B4D87" w:rsidP="005148C9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D85AD1">
              <w:rPr>
                <w:rFonts w:ascii="Times New Roman" w:hAnsi="Times New Roman" w:cs="Times New Roman"/>
                <w:sz w:val="24"/>
                <w:szCs w:val="24"/>
              </w:rPr>
              <w:t>0.022</w:t>
            </w:r>
          </w:p>
        </w:tc>
        <w:tc>
          <w:tcPr>
            <w:tcW w:w="1865" w:type="dxa"/>
          </w:tcPr>
          <w:p w:rsidR="00D85AD1" w:rsidRDefault="00D85AD1" w:rsidP="005148C9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-</w:t>
            </w:r>
            <w:r w:rsidR="000B4D87">
              <w:rPr>
                <w:rFonts w:ascii="Times New Roman" w:hAnsi="Times New Roman" w:cs="Times New Roman"/>
                <w:sz w:val="24"/>
                <w:szCs w:val="24"/>
              </w:rPr>
              <w:t>0.084, 0.04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</w:tcPr>
          <w:p w:rsidR="00D85AD1" w:rsidRDefault="00D85AD1" w:rsidP="005148C9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D85AD1" w:rsidRDefault="00BC3E9C" w:rsidP="005148C9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46</w:t>
            </w:r>
          </w:p>
        </w:tc>
        <w:tc>
          <w:tcPr>
            <w:tcW w:w="1843" w:type="dxa"/>
          </w:tcPr>
          <w:p w:rsidR="00D85AD1" w:rsidRDefault="00BC3E9C" w:rsidP="005148C9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-11.29, 10.38)</w:t>
            </w:r>
          </w:p>
        </w:tc>
        <w:tc>
          <w:tcPr>
            <w:tcW w:w="992" w:type="dxa"/>
          </w:tcPr>
          <w:p w:rsidR="00D85AD1" w:rsidRDefault="00D85AD1" w:rsidP="005148C9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85AD1" w:rsidTr="009023F4">
        <w:tc>
          <w:tcPr>
            <w:tcW w:w="1310" w:type="dxa"/>
          </w:tcPr>
          <w:p w:rsidR="00D85AD1" w:rsidRDefault="00D85AD1" w:rsidP="005148C9">
            <w:pPr>
              <w:spacing w:after="0" w:line="25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56" w:type="dxa"/>
          </w:tcPr>
          <w:p w:rsidR="00D85AD1" w:rsidRDefault="00D85AD1" w:rsidP="005148C9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changed</w:t>
            </w:r>
          </w:p>
        </w:tc>
        <w:tc>
          <w:tcPr>
            <w:tcW w:w="1556" w:type="dxa"/>
          </w:tcPr>
          <w:p w:rsidR="00D85AD1" w:rsidRDefault="00D85AD1" w:rsidP="005148C9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068" w:type="dxa"/>
          </w:tcPr>
          <w:p w:rsidR="00D85AD1" w:rsidRDefault="000B4D87" w:rsidP="005148C9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D85AD1">
              <w:rPr>
                <w:rFonts w:ascii="Times New Roman" w:hAnsi="Times New Roman" w:cs="Times New Roman"/>
                <w:sz w:val="24"/>
                <w:szCs w:val="24"/>
              </w:rPr>
              <w:t>0.075</w:t>
            </w:r>
          </w:p>
        </w:tc>
        <w:tc>
          <w:tcPr>
            <w:tcW w:w="1865" w:type="dxa"/>
          </w:tcPr>
          <w:p w:rsidR="00D85AD1" w:rsidRDefault="00D85AD1" w:rsidP="005148C9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0B4D87">
              <w:rPr>
                <w:rFonts w:ascii="Times New Roman" w:hAnsi="Times New Roman" w:cs="Times New Roman"/>
                <w:sz w:val="24"/>
                <w:szCs w:val="24"/>
              </w:rPr>
              <w:t>-0.134, -0.01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</w:tcPr>
          <w:p w:rsidR="00D85AD1" w:rsidRDefault="00D85AD1" w:rsidP="005148C9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D85AD1" w:rsidRDefault="00BC3E9C" w:rsidP="005148C9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78</w:t>
            </w:r>
          </w:p>
        </w:tc>
        <w:tc>
          <w:tcPr>
            <w:tcW w:w="1843" w:type="dxa"/>
          </w:tcPr>
          <w:p w:rsidR="00D85AD1" w:rsidRDefault="00BC3E9C" w:rsidP="005148C9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4.90, 20.66)</w:t>
            </w:r>
          </w:p>
        </w:tc>
        <w:tc>
          <w:tcPr>
            <w:tcW w:w="992" w:type="dxa"/>
          </w:tcPr>
          <w:p w:rsidR="00D85AD1" w:rsidRDefault="00D85AD1" w:rsidP="005148C9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85AD1" w:rsidTr="009023F4">
        <w:tc>
          <w:tcPr>
            <w:tcW w:w="1310" w:type="dxa"/>
            <w:tcBorders>
              <w:bottom w:val="single" w:sz="4" w:space="0" w:color="auto"/>
            </w:tcBorders>
          </w:tcPr>
          <w:p w:rsidR="00D85AD1" w:rsidRDefault="00D85AD1" w:rsidP="005148C9">
            <w:pPr>
              <w:spacing w:after="0" w:line="25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56" w:type="dxa"/>
            <w:tcBorders>
              <w:bottom w:val="single" w:sz="4" w:space="0" w:color="auto"/>
            </w:tcBorders>
          </w:tcPr>
          <w:p w:rsidR="00D85AD1" w:rsidRDefault="00D85AD1" w:rsidP="005148C9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orsened</w:t>
            </w:r>
          </w:p>
        </w:tc>
        <w:tc>
          <w:tcPr>
            <w:tcW w:w="1556" w:type="dxa"/>
            <w:tcBorders>
              <w:bottom w:val="single" w:sz="4" w:space="0" w:color="auto"/>
            </w:tcBorders>
          </w:tcPr>
          <w:p w:rsidR="00D85AD1" w:rsidRDefault="00D85AD1" w:rsidP="005148C9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068" w:type="dxa"/>
            <w:tcBorders>
              <w:bottom w:val="single" w:sz="4" w:space="0" w:color="auto"/>
            </w:tcBorders>
          </w:tcPr>
          <w:p w:rsidR="00D85AD1" w:rsidRDefault="000B4D87" w:rsidP="005148C9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D85AD1">
              <w:rPr>
                <w:rFonts w:ascii="Times New Roman" w:hAnsi="Times New Roman" w:cs="Times New Roman"/>
                <w:sz w:val="24"/>
                <w:szCs w:val="24"/>
              </w:rPr>
              <w:t>0.033</w:t>
            </w:r>
          </w:p>
        </w:tc>
        <w:tc>
          <w:tcPr>
            <w:tcW w:w="1865" w:type="dxa"/>
            <w:tcBorders>
              <w:bottom w:val="single" w:sz="4" w:space="0" w:color="auto"/>
            </w:tcBorders>
          </w:tcPr>
          <w:p w:rsidR="00D85AD1" w:rsidRDefault="00D85AD1" w:rsidP="005148C9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-</w:t>
            </w:r>
            <w:r w:rsidR="000B4D87">
              <w:rPr>
                <w:rFonts w:ascii="Times New Roman" w:hAnsi="Times New Roman" w:cs="Times New Roman"/>
                <w:sz w:val="24"/>
                <w:szCs w:val="24"/>
              </w:rPr>
              <w:t>0.098, 0.03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D85AD1" w:rsidRDefault="00D85AD1" w:rsidP="005148C9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D85AD1" w:rsidRDefault="00BC3E9C" w:rsidP="005148C9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37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D85AD1" w:rsidRDefault="00BC3E9C" w:rsidP="005148C9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-3.90, 18.63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D85AD1" w:rsidRDefault="00D85AD1" w:rsidP="005148C9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85AD1" w:rsidTr="009023F4">
        <w:tc>
          <w:tcPr>
            <w:tcW w:w="1310" w:type="dxa"/>
            <w:tcBorders>
              <w:top w:val="single" w:sz="4" w:space="0" w:color="auto"/>
            </w:tcBorders>
          </w:tcPr>
          <w:p w:rsidR="00D85AD1" w:rsidRPr="006A2912" w:rsidRDefault="00D85AD1" w:rsidP="005148C9">
            <w:pPr>
              <w:spacing w:after="0" w:line="259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A2912">
              <w:rPr>
                <w:rFonts w:ascii="Times New Roman" w:hAnsi="Times New Roman" w:cs="Times New Roman"/>
                <w:i/>
                <w:sz w:val="24"/>
                <w:szCs w:val="24"/>
              </w:rPr>
              <w:lastRenderedPageBreak/>
              <w:t>Depression</w:t>
            </w:r>
          </w:p>
        </w:tc>
        <w:tc>
          <w:tcPr>
            <w:tcW w:w="1856" w:type="dxa"/>
            <w:tcBorders>
              <w:top w:val="single" w:sz="4" w:space="0" w:color="auto"/>
            </w:tcBorders>
          </w:tcPr>
          <w:p w:rsidR="00D85AD1" w:rsidRPr="006A2912" w:rsidRDefault="00D85AD1" w:rsidP="005148C9">
            <w:pPr>
              <w:spacing w:after="0" w:line="259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556" w:type="dxa"/>
            <w:tcBorders>
              <w:top w:val="single" w:sz="4" w:space="0" w:color="auto"/>
            </w:tcBorders>
          </w:tcPr>
          <w:p w:rsidR="00D85AD1" w:rsidRPr="006A2912" w:rsidRDefault="00D85AD1" w:rsidP="005148C9">
            <w:pPr>
              <w:spacing w:after="0" w:line="259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131</w:t>
            </w:r>
          </w:p>
        </w:tc>
        <w:tc>
          <w:tcPr>
            <w:tcW w:w="1068" w:type="dxa"/>
            <w:tcBorders>
              <w:top w:val="single" w:sz="4" w:space="0" w:color="auto"/>
            </w:tcBorders>
          </w:tcPr>
          <w:p w:rsidR="00D85AD1" w:rsidRPr="006A2912" w:rsidRDefault="00D85AD1" w:rsidP="005148C9">
            <w:pPr>
              <w:spacing w:after="0" w:line="259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865" w:type="dxa"/>
            <w:tcBorders>
              <w:top w:val="single" w:sz="4" w:space="0" w:color="auto"/>
            </w:tcBorders>
          </w:tcPr>
          <w:p w:rsidR="00D85AD1" w:rsidRPr="006A2912" w:rsidRDefault="00D85AD1" w:rsidP="005148C9">
            <w:pPr>
              <w:spacing w:after="0" w:line="259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D85AD1" w:rsidRPr="006A2912" w:rsidRDefault="00D85AD1" w:rsidP="005148C9">
            <w:pPr>
              <w:spacing w:after="0" w:line="259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0.92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D85AD1" w:rsidRDefault="00D85AD1" w:rsidP="005148C9">
            <w:pPr>
              <w:spacing w:after="0" w:line="259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D85AD1" w:rsidRDefault="00D85AD1" w:rsidP="005148C9">
            <w:pPr>
              <w:spacing w:after="0" w:line="259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D85AD1" w:rsidRDefault="00BC3E9C" w:rsidP="005148C9">
            <w:pPr>
              <w:spacing w:after="0" w:line="259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0.42</w:t>
            </w:r>
          </w:p>
        </w:tc>
      </w:tr>
      <w:tr w:rsidR="00D85AD1" w:rsidTr="009023F4">
        <w:tc>
          <w:tcPr>
            <w:tcW w:w="1310" w:type="dxa"/>
          </w:tcPr>
          <w:p w:rsidR="00D85AD1" w:rsidRDefault="00D85AD1" w:rsidP="006A2912">
            <w:pPr>
              <w:spacing w:after="0" w:line="25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56" w:type="dxa"/>
          </w:tcPr>
          <w:p w:rsidR="00D85AD1" w:rsidRDefault="00D85AD1" w:rsidP="006A2912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mproved</w:t>
            </w:r>
          </w:p>
        </w:tc>
        <w:tc>
          <w:tcPr>
            <w:tcW w:w="1556" w:type="dxa"/>
          </w:tcPr>
          <w:p w:rsidR="00D85AD1" w:rsidRDefault="00D85AD1" w:rsidP="006A2912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068" w:type="dxa"/>
          </w:tcPr>
          <w:p w:rsidR="00D85AD1" w:rsidRDefault="000B4D87" w:rsidP="006A2912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D85AD1">
              <w:rPr>
                <w:rFonts w:ascii="Times New Roman" w:hAnsi="Times New Roman" w:cs="Times New Roman"/>
                <w:sz w:val="24"/>
                <w:szCs w:val="24"/>
              </w:rPr>
              <w:t>0.027</w:t>
            </w:r>
          </w:p>
        </w:tc>
        <w:tc>
          <w:tcPr>
            <w:tcW w:w="1865" w:type="dxa"/>
          </w:tcPr>
          <w:p w:rsidR="00D85AD1" w:rsidRDefault="00D85AD1" w:rsidP="006A2912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-</w:t>
            </w:r>
            <w:r w:rsidR="000B4D87">
              <w:rPr>
                <w:rFonts w:ascii="Times New Roman" w:hAnsi="Times New Roman" w:cs="Times New Roman"/>
                <w:sz w:val="24"/>
                <w:szCs w:val="24"/>
              </w:rPr>
              <w:t>0.120, 0.06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</w:tcPr>
          <w:p w:rsidR="00D85AD1" w:rsidRDefault="00D85AD1" w:rsidP="006A2912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D85AD1" w:rsidRDefault="00BC3E9C" w:rsidP="006A2912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20</w:t>
            </w:r>
          </w:p>
        </w:tc>
        <w:tc>
          <w:tcPr>
            <w:tcW w:w="1843" w:type="dxa"/>
          </w:tcPr>
          <w:p w:rsidR="00D85AD1" w:rsidRDefault="00BC3E9C" w:rsidP="006A2912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-2.42, 14.82)</w:t>
            </w:r>
          </w:p>
        </w:tc>
        <w:tc>
          <w:tcPr>
            <w:tcW w:w="992" w:type="dxa"/>
          </w:tcPr>
          <w:p w:rsidR="00D85AD1" w:rsidRDefault="00D85AD1" w:rsidP="006A2912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85AD1" w:rsidTr="009023F4">
        <w:tc>
          <w:tcPr>
            <w:tcW w:w="1310" w:type="dxa"/>
          </w:tcPr>
          <w:p w:rsidR="00D85AD1" w:rsidRDefault="00D85AD1" w:rsidP="006A2912">
            <w:pPr>
              <w:spacing w:after="0" w:line="25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56" w:type="dxa"/>
          </w:tcPr>
          <w:p w:rsidR="00D85AD1" w:rsidRDefault="00D85AD1" w:rsidP="006A2912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changed</w:t>
            </w:r>
          </w:p>
        </w:tc>
        <w:tc>
          <w:tcPr>
            <w:tcW w:w="1556" w:type="dxa"/>
          </w:tcPr>
          <w:p w:rsidR="00D85AD1" w:rsidRDefault="00D85AD1" w:rsidP="006A2912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068" w:type="dxa"/>
          </w:tcPr>
          <w:p w:rsidR="00D85AD1" w:rsidRDefault="000B4D87" w:rsidP="006A2912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D85AD1">
              <w:rPr>
                <w:rFonts w:ascii="Times New Roman" w:hAnsi="Times New Roman" w:cs="Times New Roman"/>
                <w:sz w:val="24"/>
                <w:szCs w:val="24"/>
              </w:rPr>
              <w:t>0.046</w:t>
            </w:r>
          </w:p>
        </w:tc>
        <w:tc>
          <w:tcPr>
            <w:tcW w:w="1865" w:type="dxa"/>
          </w:tcPr>
          <w:p w:rsidR="00D85AD1" w:rsidRDefault="00D85AD1" w:rsidP="006A2912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0B4D87">
              <w:rPr>
                <w:rFonts w:ascii="Times New Roman" w:hAnsi="Times New Roman" w:cs="Times New Roman"/>
                <w:sz w:val="24"/>
                <w:szCs w:val="24"/>
              </w:rPr>
              <w:t>-0.085, -0.00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</w:tcPr>
          <w:p w:rsidR="00D85AD1" w:rsidRDefault="00D85AD1" w:rsidP="006A2912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D85AD1" w:rsidRDefault="00BC3E9C" w:rsidP="006A2912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89</w:t>
            </w:r>
          </w:p>
        </w:tc>
        <w:tc>
          <w:tcPr>
            <w:tcW w:w="1843" w:type="dxa"/>
          </w:tcPr>
          <w:p w:rsidR="00D85AD1" w:rsidRDefault="00BC3E9C" w:rsidP="006A2912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-0.27, 14.05)</w:t>
            </w:r>
          </w:p>
        </w:tc>
        <w:tc>
          <w:tcPr>
            <w:tcW w:w="992" w:type="dxa"/>
          </w:tcPr>
          <w:p w:rsidR="00D85AD1" w:rsidRDefault="00D85AD1" w:rsidP="006A2912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85AD1" w:rsidTr="009023F4">
        <w:tc>
          <w:tcPr>
            <w:tcW w:w="1310" w:type="dxa"/>
            <w:tcBorders>
              <w:bottom w:val="single" w:sz="4" w:space="0" w:color="auto"/>
            </w:tcBorders>
          </w:tcPr>
          <w:p w:rsidR="00D85AD1" w:rsidRDefault="00D85AD1" w:rsidP="006A2912">
            <w:pPr>
              <w:spacing w:after="0" w:line="25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56" w:type="dxa"/>
            <w:tcBorders>
              <w:bottom w:val="single" w:sz="4" w:space="0" w:color="auto"/>
            </w:tcBorders>
          </w:tcPr>
          <w:p w:rsidR="00D85AD1" w:rsidRDefault="00D85AD1" w:rsidP="006A2912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orsened</w:t>
            </w:r>
          </w:p>
        </w:tc>
        <w:tc>
          <w:tcPr>
            <w:tcW w:w="1556" w:type="dxa"/>
            <w:tcBorders>
              <w:bottom w:val="single" w:sz="4" w:space="0" w:color="auto"/>
            </w:tcBorders>
          </w:tcPr>
          <w:p w:rsidR="00D85AD1" w:rsidRDefault="00D85AD1" w:rsidP="006A2912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68" w:type="dxa"/>
            <w:tcBorders>
              <w:bottom w:val="single" w:sz="4" w:space="0" w:color="auto"/>
            </w:tcBorders>
          </w:tcPr>
          <w:p w:rsidR="00D85AD1" w:rsidRDefault="000B4D87" w:rsidP="006A2912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D85AD1">
              <w:rPr>
                <w:rFonts w:ascii="Times New Roman" w:hAnsi="Times New Roman" w:cs="Times New Roman"/>
                <w:sz w:val="24"/>
                <w:szCs w:val="24"/>
              </w:rPr>
              <w:t>0.077</w:t>
            </w:r>
          </w:p>
        </w:tc>
        <w:tc>
          <w:tcPr>
            <w:tcW w:w="1865" w:type="dxa"/>
            <w:tcBorders>
              <w:bottom w:val="single" w:sz="4" w:space="0" w:color="auto"/>
            </w:tcBorders>
          </w:tcPr>
          <w:p w:rsidR="00D85AD1" w:rsidRDefault="00D85AD1" w:rsidP="006A2912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-</w:t>
            </w:r>
            <w:r w:rsidR="000B4D87">
              <w:rPr>
                <w:rFonts w:ascii="Times New Roman" w:hAnsi="Times New Roman" w:cs="Times New Roman"/>
                <w:sz w:val="24"/>
                <w:szCs w:val="24"/>
              </w:rPr>
              <w:t>0.283, 0.12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D85AD1" w:rsidRDefault="00D85AD1" w:rsidP="006A2912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D85AD1" w:rsidRDefault="00BC3E9C" w:rsidP="006A2912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D85AD1" w:rsidRDefault="00BC3E9C" w:rsidP="006A2912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-24.65, 26.32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D85AD1" w:rsidRDefault="00D85AD1" w:rsidP="006A2912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85AD1" w:rsidTr="009023F4">
        <w:tc>
          <w:tcPr>
            <w:tcW w:w="1310" w:type="dxa"/>
            <w:tcBorders>
              <w:top w:val="single" w:sz="4" w:space="0" w:color="auto"/>
            </w:tcBorders>
          </w:tcPr>
          <w:p w:rsidR="00D85AD1" w:rsidRPr="006A2912" w:rsidRDefault="00D85AD1" w:rsidP="006A2912">
            <w:pPr>
              <w:spacing w:after="0" w:line="259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A2912">
              <w:rPr>
                <w:rFonts w:ascii="Times New Roman" w:hAnsi="Times New Roman" w:cs="Times New Roman"/>
                <w:i/>
                <w:sz w:val="24"/>
                <w:szCs w:val="24"/>
              </w:rPr>
              <w:t>Anxiety</w:t>
            </w:r>
          </w:p>
        </w:tc>
        <w:tc>
          <w:tcPr>
            <w:tcW w:w="1856" w:type="dxa"/>
            <w:tcBorders>
              <w:top w:val="single" w:sz="4" w:space="0" w:color="auto"/>
            </w:tcBorders>
          </w:tcPr>
          <w:p w:rsidR="00D85AD1" w:rsidRPr="006A2912" w:rsidRDefault="00D85AD1" w:rsidP="006A2912">
            <w:pPr>
              <w:spacing w:after="0" w:line="259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556" w:type="dxa"/>
            <w:tcBorders>
              <w:top w:val="single" w:sz="4" w:space="0" w:color="auto"/>
            </w:tcBorders>
          </w:tcPr>
          <w:p w:rsidR="00D85AD1" w:rsidRPr="006A2912" w:rsidRDefault="00D85AD1" w:rsidP="006A2912">
            <w:pPr>
              <w:spacing w:after="0" w:line="259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130</w:t>
            </w:r>
          </w:p>
        </w:tc>
        <w:tc>
          <w:tcPr>
            <w:tcW w:w="1068" w:type="dxa"/>
            <w:tcBorders>
              <w:top w:val="single" w:sz="4" w:space="0" w:color="auto"/>
            </w:tcBorders>
          </w:tcPr>
          <w:p w:rsidR="00D85AD1" w:rsidRPr="006A2912" w:rsidRDefault="00D85AD1" w:rsidP="006A2912">
            <w:pPr>
              <w:spacing w:after="0" w:line="259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865" w:type="dxa"/>
            <w:tcBorders>
              <w:top w:val="single" w:sz="4" w:space="0" w:color="auto"/>
            </w:tcBorders>
          </w:tcPr>
          <w:p w:rsidR="00D85AD1" w:rsidRPr="006A2912" w:rsidRDefault="00D85AD1" w:rsidP="006A2912">
            <w:pPr>
              <w:spacing w:after="0" w:line="259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D85AD1" w:rsidRPr="006A2912" w:rsidRDefault="00D85AD1" w:rsidP="006A2912">
            <w:pPr>
              <w:spacing w:after="0" w:line="259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0.54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D85AD1" w:rsidRDefault="00D85AD1" w:rsidP="006A2912">
            <w:pPr>
              <w:spacing w:after="0" w:line="259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D85AD1" w:rsidRDefault="00D85AD1" w:rsidP="006A2912">
            <w:pPr>
              <w:spacing w:after="0" w:line="259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D85AD1" w:rsidRDefault="00BC3E9C" w:rsidP="006A2912">
            <w:pPr>
              <w:spacing w:after="0" w:line="259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0.21</w:t>
            </w:r>
          </w:p>
        </w:tc>
      </w:tr>
      <w:tr w:rsidR="00D85AD1" w:rsidTr="009023F4">
        <w:tc>
          <w:tcPr>
            <w:tcW w:w="1310" w:type="dxa"/>
          </w:tcPr>
          <w:p w:rsidR="00D85AD1" w:rsidRDefault="00D85AD1" w:rsidP="006A2912">
            <w:pPr>
              <w:spacing w:after="0" w:line="25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56" w:type="dxa"/>
          </w:tcPr>
          <w:p w:rsidR="00D85AD1" w:rsidRDefault="00D85AD1" w:rsidP="006A2912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mproved</w:t>
            </w:r>
          </w:p>
        </w:tc>
        <w:tc>
          <w:tcPr>
            <w:tcW w:w="1556" w:type="dxa"/>
          </w:tcPr>
          <w:p w:rsidR="00D85AD1" w:rsidRDefault="00D85AD1" w:rsidP="006A2912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068" w:type="dxa"/>
          </w:tcPr>
          <w:p w:rsidR="00D85AD1" w:rsidRDefault="000B4D87" w:rsidP="006A2912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D85AD1">
              <w:rPr>
                <w:rFonts w:ascii="Times New Roman" w:hAnsi="Times New Roman" w:cs="Times New Roman"/>
                <w:sz w:val="24"/>
                <w:szCs w:val="24"/>
              </w:rPr>
              <w:t>0.037</w:t>
            </w:r>
          </w:p>
        </w:tc>
        <w:tc>
          <w:tcPr>
            <w:tcW w:w="1865" w:type="dxa"/>
          </w:tcPr>
          <w:p w:rsidR="00D85AD1" w:rsidRDefault="00D85AD1" w:rsidP="006A2912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-</w:t>
            </w:r>
            <w:r w:rsidR="000B4D87">
              <w:rPr>
                <w:rFonts w:ascii="Times New Roman" w:hAnsi="Times New Roman" w:cs="Times New Roman"/>
                <w:sz w:val="24"/>
                <w:szCs w:val="24"/>
              </w:rPr>
              <w:t>0.110, 0.03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</w:tcPr>
          <w:p w:rsidR="00D85AD1" w:rsidRDefault="00D85AD1" w:rsidP="006A2912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D85AD1" w:rsidRDefault="00BC3E9C" w:rsidP="006A2912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49</w:t>
            </w:r>
          </w:p>
        </w:tc>
        <w:tc>
          <w:tcPr>
            <w:tcW w:w="1843" w:type="dxa"/>
          </w:tcPr>
          <w:p w:rsidR="00D85AD1" w:rsidRDefault="00BC3E9C" w:rsidP="006A2912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70, 16.27)</w:t>
            </w:r>
          </w:p>
        </w:tc>
        <w:tc>
          <w:tcPr>
            <w:tcW w:w="992" w:type="dxa"/>
          </w:tcPr>
          <w:p w:rsidR="00D85AD1" w:rsidRDefault="00D85AD1" w:rsidP="006A2912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85AD1" w:rsidTr="009023F4">
        <w:tc>
          <w:tcPr>
            <w:tcW w:w="1310" w:type="dxa"/>
          </w:tcPr>
          <w:p w:rsidR="00D85AD1" w:rsidRDefault="00D85AD1" w:rsidP="006A2912">
            <w:pPr>
              <w:spacing w:after="0" w:line="25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56" w:type="dxa"/>
          </w:tcPr>
          <w:p w:rsidR="00D85AD1" w:rsidRDefault="00D85AD1" w:rsidP="006A2912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changed</w:t>
            </w:r>
          </w:p>
        </w:tc>
        <w:tc>
          <w:tcPr>
            <w:tcW w:w="1556" w:type="dxa"/>
          </w:tcPr>
          <w:p w:rsidR="00D85AD1" w:rsidRDefault="00D85AD1" w:rsidP="006A2912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1068" w:type="dxa"/>
          </w:tcPr>
          <w:p w:rsidR="00D85AD1" w:rsidRDefault="000B4D87" w:rsidP="006A2912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D85AD1">
              <w:rPr>
                <w:rFonts w:ascii="Times New Roman" w:hAnsi="Times New Roman" w:cs="Times New Roman"/>
                <w:sz w:val="24"/>
                <w:szCs w:val="24"/>
              </w:rPr>
              <w:t>0.032</w:t>
            </w:r>
          </w:p>
        </w:tc>
        <w:tc>
          <w:tcPr>
            <w:tcW w:w="1865" w:type="dxa"/>
          </w:tcPr>
          <w:p w:rsidR="00D85AD1" w:rsidRDefault="00D85AD1" w:rsidP="006A2912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-</w:t>
            </w:r>
            <w:r w:rsidR="000B4D87">
              <w:rPr>
                <w:rFonts w:ascii="Times New Roman" w:hAnsi="Times New Roman" w:cs="Times New Roman"/>
                <w:sz w:val="24"/>
                <w:szCs w:val="24"/>
              </w:rPr>
              <w:t>0.070, 0.00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</w:tcPr>
          <w:p w:rsidR="00D85AD1" w:rsidRDefault="00D85AD1" w:rsidP="006A2912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D85AD1" w:rsidRDefault="00BC3E9C" w:rsidP="006A2912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61</w:t>
            </w:r>
          </w:p>
        </w:tc>
        <w:tc>
          <w:tcPr>
            <w:tcW w:w="1843" w:type="dxa"/>
          </w:tcPr>
          <w:p w:rsidR="00D85AD1" w:rsidRDefault="00BC3E9C" w:rsidP="006A2912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-1.76, 14.98)</w:t>
            </w:r>
          </w:p>
        </w:tc>
        <w:tc>
          <w:tcPr>
            <w:tcW w:w="992" w:type="dxa"/>
          </w:tcPr>
          <w:p w:rsidR="00D85AD1" w:rsidRDefault="00D85AD1" w:rsidP="006A2912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85AD1" w:rsidTr="009023F4">
        <w:tc>
          <w:tcPr>
            <w:tcW w:w="1310" w:type="dxa"/>
            <w:tcBorders>
              <w:bottom w:val="single" w:sz="4" w:space="0" w:color="auto"/>
            </w:tcBorders>
          </w:tcPr>
          <w:p w:rsidR="00D85AD1" w:rsidRDefault="00D85AD1" w:rsidP="006A2912">
            <w:pPr>
              <w:spacing w:after="0" w:line="25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56" w:type="dxa"/>
            <w:tcBorders>
              <w:bottom w:val="single" w:sz="4" w:space="0" w:color="auto"/>
            </w:tcBorders>
          </w:tcPr>
          <w:p w:rsidR="00D85AD1" w:rsidRDefault="00D85AD1" w:rsidP="006A2912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orsened</w:t>
            </w:r>
          </w:p>
        </w:tc>
        <w:tc>
          <w:tcPr>
            <w:tcW w:w="1556" w:type="dxa"/>
            <w:tcBorders>
              <w:bottom w:val="single" w:sz="4" w:space="0" w:color="auto"/>
            </w:tcBorders>
          </w:tcPr>
          <w:p w:rsidR="00D85AD1" w:rsidRDefault="00D85AD1" w:rsidP="006A2912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068" w:type="dxa"/>
            <w:tcBorders>
              <w:bottom w:val="single" w:sz="4" w:space="0" w:color="auto"/>
            </w:tcBorders>
          </w:tcPr>
          <w:p w:rsidR="00D85AD1" w:rsidRDefault="000B4D87" w:rsidP="006A2912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D85AD1">
              <w:rPr>
                <w:rFonts w:ascii="Times New Roman" w:hAnsi="Times New Roman" w:cs="Times New Roman"/>
                <w:sz w:val="24"/>
                <w:szCs w:val="24"/>
              </w:rPr>
              <w:t>0.139</w:t>
            </w:r>
          </w:p>
        </w:tc>
        <w:tc>
          <w:tcPr>
            <w:tcW w:w="1865" w:type="dxa"/>
            <w:tcBorders>
              <w:bottom w:val="single" w:sz="4" w:space="0" w:color="auto"/>
            </w:tcBorders>
          </w:tcPr>
          <w:p w:rsidR="00D85AD1" w:rsidRDefault="00D85AD1" w:rsidP="006A2912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-</w:t>
            </w:r>
            <w:r w:rsidR="000B4D87">
              <w:rPr>
                <w:rFonts w:ascii="Times New Roman" w:hAnsi="Times New Roman" w:cs="Times New Roman"/>
                <w:sz w:val="24"/>
                <w:szCs w:val="24"/>
              </w:rPr>
              <w:t>0.376, 0.09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D85AD1" w:rsidRDefault="00D85AD1" w:rsidP="006A2912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D85AD1" w:rsidRDefault="00BC3E9C" w:rsidP="006A2912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5.37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D85AD1" w:rsidRDefault="00BC3E9C" w:rsidP="006A2912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-19.13, 8.38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D85AD1" w:rsidRDefault="00D85AD1" w:rsidP="006A2912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85AD1" w:rsidTr="009023F4">
        <w:tc>
          <w:tcPr>
            <w:tcW w:w="1310" w:type="dxa"/>
            <w:tcBorders>
              <w:top w:val="single" w:sz="4" w:space="0" w:color="auto"/>
            </w:tcBorders>
          </w:tcPr>
          <w:p w:rsidR="00D85AD1" w:rsidRPr="006A2912" w:rsidRDefault="00D85AD1" w:rsidP="006A2912">
            <w:pPr>
              <w:spacing w:after="0" w:line="259" w:lineRule="auto"/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</w:pPr>
            <w:r w:rsidRPr="006A2912">
              <w:rPr>
                <w:rFonts w:ascii="Times New Roman" w:hAnsi="Times New Roman" w:cs="Times New Roman"/>
                <w:i/>
                <w:sz w:val="24"/>
                <w:szCs w:val="24"/>
              </w:rPr>
              <w:t>Sleepiness</w:t>
            </w:r>
          </w:p>
        </w:tc>
        <w:tc>
          <w:tcPr>
            <w:tcW w:w="1856" w:type="dxa"/>
            <w:tcBorders>
              <w:top w:val="single" w:sz="4" w:space="0" w:color="auto"/>
            </w:tcBorders>
          </w:tcPr>
          <w:p w:rsidR="00D85AD1" w:rsidRPr="006A2912" w:rsidRDefault="00D85AD1" w:rsidP="006A2912">
            <w:pPr>
              <w:spacing w:after="0" w:line="259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556" w:type="dxa"/>
            <w:tcBorders>
              <w:top w:val="single" w:sz="4" w:space="0" w:color="auto"/>
            </w:tcBorders>
          </w:tcPr>
          <w:p w:rsidR="00D85AD1" w:rsidRPr="006A2912" w:rsidRDefault="00D85AD1" w:rsidP="006A2912">
            <w:pPr>
              <w:spacing w:after="0" w:line="259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A2912">
              <w:rPr>
                <w:rFonts w:ascii="Times New Roman" w:hAnsi="Times New Roman" w:cs="Times New Roman"/>
                <w:i/>
                <w:sz w:val="24"/>
                <w:szCs w:val="24"/>
              </w:rPr>
              <w:t>135</w:t>
            </w:r>
          </w:p>
        </w:tc>
        <w:tc>
          <w:tcPr>
            <w:tcW w:w="1068" w:type="dxa"/>
            <w:tcBorders>
              <w:top w:val="single" w:sz="4" w:space="0" w:color="auto"/>
            </w:tcBorders>
          </w:tcPr>
          <w:p w:rsidR="00D85AD1" w:rsidRPr="006A2912" w:rsidRDefault="00D85AD1" w:rsidP="006A2912">
            <w:pPr>
              <w:spacing w:after="0" w:line="259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865" w:type="dxa"/>
            <w:tcBorders>
              <w:top w:val="single" w:sz="4" w:space="0" w:color="auto"/>
            </w:tcBorders>
          </w:tcPr>
          <w:p w:rsidR="00D85AD1" w:rsidRPr="006A2912" w:rsidRDefault="00D85AD1" w:rsidP="006A2912">
            <w:pPr>
              <w:spacing w:after="0" w:line="259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D85AD1" w:rsidRPr="006A2912" w:rsidRDefault="00D85AD1" w:rsidP="006A2912">
            <w:pPr>
              <w:spacing w:after="0" w:line="259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0.78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D85AD1" w:rsidRDefault="00D85AD1" w:rsidP="006A2912">
            <w:pPr>
              <w:spacing w:after="0" w:line="259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D85AD1" w:rsidRDefault="00D85AD1" w:rsidP="006A2912">
            <w:pPr>
              <w:spacing w:after="0" w:line="259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D85AD1" w:rsidRDefault="00BC3E9C" w:rsidP="006A2912">
            <w:pPr>
              <w:spacing w:after="0" w:line="259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0.85</w:t>
            </w:r>
          </w:p>
        </w:tc>
      </w:tr>
      <w:tr w:rsidR="00D85AD1" w:rsidTr="009023F4">
        <w:tc>
          <w:tcPr>
            <w:tcW w:w="1310" w:type="dxa"/>
          </w:tcPr>
          <w:p w:rsidR="00D85AD1" w:rsidRDefault="00D85AD1" w:rsidP="006A2912">
            <w:pPr>
              <w:spacing w:after="0" w:line="25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56" w:type="dxa"/>
          </w:tcPr>
          <w:p w:rsidR="00D85AD1" w:rsidRDefault="00D85AD1" w:rsidP="006A2912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mproved</w:t>
            </w:r>
          </w:p>
        </w:tc>
        <w:tc>
          <w:tcPr>
            <w:tcW w:w="1556" w:type="dxa"/>
          </w:tcPr>
          <w:p w:rsidR="00D85AD1" w:rsidRDefault="00D85AD1" w:rsidP="006A2912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068" w:type="dxa"/>
          </w:tcPr>
          <w:p w:rsidR="00D85AD1" w:rsidRDefault="000B4D87" w:rsidP="006A2912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D85AD1">
              <w:rPr>
                <w:rFonts w:ascii="Times New Roman" w:hAnsi="Times New Roman" w:cs="Times New Roman"/>
                <w:sz w:val="24"/>
                <w:szCs w:val="24"/>
              </w:rPr>
              <w:t>0.026</w:t>
            </w:r>
          </w:p>
        </w:tc>
        <w:tc>
          <w:tcPr>
            <w:tcW w:w="1865" w:type="dxa"/>
          </w:tcPr>
          <w:p w:rsidR="00D85AD1" w:rsidRDefault="00D85AD1" w:rsidP="006A2912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-</w:t>
            </w:r>
            <w:r w:rsidR="000B4D87">
              <w:rPr>
                <w:rFonts w:ascii="Times New Roman" w:hAnsi="Times New Roman" w:cs="Times New Roman"/>
                <w:sz w:val="24"/>
                <w:szCs w:val="24"/>
              </w:rPr>
              <w:t>0.192, 0.14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</w:tcPr>
          <w:p w:rsidR="00D85AD1" w:rsidRDefault="00D85AD1" w:rsidP="006A2912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D85AD1" w:rsidRDefault="00BC3E9C" w:rsidP="006A2912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69</w:t>
            </w:r>
          </w:p>
        </w:tc>
        <w:tc>
          <w:tcPr>
            <w:tcW w:w="1843" w:type="dxa"/>
          </w:tcPr>
          <w:p w:rsidR="00D85AD1" w:rsidRDefault="00BC3E9C" w:rsidP="006A2912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-2.85, 16.23)</w:t>
            </w:r>
          </w:p>
        </w:tc>
        <w:tc>
          <w:tcPr>
            <w:tcW w:w="992" w:type="dxa"/>
          </w:tcPr>
          <w:p w:rsidR="00D85AD1" w:rsidRDefault="00D85AD1" w:rsidP="006A2912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85AD1" w:rsidTr="009023F4">
        <w:tc>
          <w:tcPr>
            <w:tcW w:w="1310" w:type="dxa"/>
          </w:tcPr>
          <w:p w:rsidR="00D85AD1" w:rsidRDefault="00D85AD1" w:rsidP="006A2912">
            <w:pPr>
              <w:spacing w:after="0" w:line="25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56" w:type="dxa"/>
          </w:tcPr>
          <w:p w:rsidR="00D85AD1" w:rsidRDefault="00D85AD1" w:rsidP="006A2912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changed</w:t>
            </w:r>
          </w:p>
        </w:tc>
        <w:tc>
          <w:tcPr>
            <w:tcW w:w="1556" w:type="dxa"/>
          </w:tcPr>
          <w:p w:rsidR="00D85AD1" w:rsidRDefault="00D85AD1" w:rsidP="006A2912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1068" w:type="dxa"/>
          </w:tcPr>
          <w:p w:rsidR="00D85AD1" w:rsidRDefault="000B4D87" w:rsidP="006A2912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D85AD1">
              <w:rPr>
                <w:rFonts w:ascii="Times New Roman" w:hAnsi="Times New Roman" w:cs="Times New Roman"/>
                <w:sz w:val="24"/>
                <w:szCs w:val="24"/>
              </w:rPr>
              <w:t>0.047</w:t>
            </w:r>
          </w:p>
        </w:tc>
        <w:tc>
          <w:tcPr>
            <w:tcW w:w="1865" w:type="dxa"/>
          </w:tcPr>
          <w:p w:rsidR="00D85AD1" w:rsidRDefault="00D85AD1" w:rsidP="006A2912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0B4D87">
              <w:rPr>
                <w:rFonts w:ascii="Times New Roman" w:hAnsi="Times New Roman" w:cs="Times New Roman"/>
                <w:sz w:val="24"/>
                <w:szCs w:val="24"/>
              </w:rPr>
              <w:t>-0.086, -0.00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</w:tcPr>
          <w:p w:rsidR="00D85AD1" w:rsidRDefault="00D85AD1" w:rsidP="006A2912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D85AD1" w:rsidRDefault="00BC3E9C" w:rsidP="006A2912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71</w:t>
            </w:r>
          </w:p>
        </w:tc>
        <w:tc>
          <w:tcPr>
            <w:tcW w:w="1843" w:type="dxa"/>
          </w:tcPr>
          <w:p w:rsidR="00D85AD1" w:rsidRDefault="00BC3E9C" w:rsidP="006A2912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.70, 17.71)</w:t>
            </w:r>
          </w:p>
        </w:tc>
        <w:tc>
          <w:tcPr>
            <w:tcW w:w="992" w:type="dxa"/>
          </w:tcPr>
          <w:p w:rsidR="00D85AD1" w:rsidRDefault="00D85AD1" w:rsidP="006A2912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85AD1" w:rsidTr="009023F4">
        <w:tc>
          <w:tcPr>
            <w:tcW w:w="1310" w:type="dxa"/>
            <w:tcBorders>
              <w:bottom w:val="single" w:sz="4" w:space="0" w:color="auto"/>
            </w:tcBorders>
          </w:tcPr>
          <w:p w:rsidR="00D85AD1" w:rsidRDefault="00D85AD1" w:rsidP="006A2912">
            <w:pPr>
              <w:spacing w:after="0" w:line="25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56" w:type="dxa"/>
            <w:tcBorders>
              <w:bottom w:val="single" w:sz="4" w:space="0" w:color="auto"/>
            </w:tcBorders>
          </w:tcPr>
          <w:p w:rsidR="00D85AD1" w:rsidRDefault="00D85AD1" w:rsidP="006A2912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orsened</w:t>
            </w:r>
          </w:p>
        </w:tc>
        <w:tc>
          <w:tcPr>
            <w:tcW w:w="1556" w:type="dxa"/>
            <w:tcBorders>
              <w:bottom w:val="single" w:sz="4" w:space="0" w:color="auto"/>
            </w:tcBorders>
          </w:tcPr>
          <w:p w:rsidR="00D85AD1" w:rsidRDefault="00D85AD1" w:rsidP="006A2912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068" w:type="dxa"/>
            <w:tcBorders>
              <w:bottom w:val="single" w:sz="4" w:space="0" w:color="auto"/>
            </w:tcBorders>
          </w:tcPr>
          <w:p w:rsidR="00D85AD1" w:rsidRDefault="000B4D87" w:rsidP="006A2912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D85AD1">
              <w:rPr>
                <w:rFonts w:ascii="Times New Roman" w:hAnsi="Times New Roman" w:cs="Times New Roman"/>
                <w:sz w:val="24"/>
                <w:szCs w:val="24"/>
              </w:rPr>
              <w:t>0.030</w:t>
            </w:r>
          </w:p>
        </w:tc>
        <w:tc>
          <w:tcPr>
            <w:tcW w:w="1865" w:type="dxa"/>
            <w:tcBorders>
              <w:bottom w:val="single" w:sz="4" w:space="0" w:color="auto"/>
            </w:tcBorders>
          </w:tcPr>
          <w:p w:rsidR="00D85AD1" w:rsidRDefault="00D85AD1" w:rsidP="006A2912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-</w:t>
            </w:r>
            <w:r w:rsidR="000B4D87">
              <w:rPr>
                <w:rFonts w:ascii="Times New Roman" w:hAnsi="Times New Roman" w:cs="Times New Roman"/>
                <w:sz w:val="24"/>
                <w:szCs w:val="24"/>
              </w:rPr>
              <w:t>0.095, 0.03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D85AD1" w:rsidRDefault="00D85AD1" w:rsidP="006A2912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D85AD1" w:rsidRDefault="00BC3E9C" w:rsidP="006A2912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D85AD1" w:rsidRDefault="00BC3E9C" w:rsidP="006A2912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-8.62, 10.08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D85AD1" w:rsidRDefault="00D85AD1" w:rsidP="006A2912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D85AD1" w:rsidRPr="00D85AD1" w:rsidRDefault="006A2912" w:rsidP="006A2912">
      <w:pPr>
        <w:rPr>
          <w:rFonts w:ascii="Times New Roman" w:hAnsi="Times New Roman" w:cs="Times New Roman"/>
          <w:sz w:val="20"/>
          <w:szCs w:val="20"/>
        </w:rPr>
      </w:pPr>
      <w:r w:rsidRPr="00D85AD1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D85AD1">
        <w:rPr>
          <w:rFonts w:ascii="Times New Roman" w:hAnsi="Times New Roman" w:cs="Times New Roman"/>
          <w:sz w:val="20"/>
          <w:szCs w:val="20"/>
        </w:rPr>
        <w:t>Some data was missing from patient questionnaires</w:t>
      </w:r>
      <w:r w:rsidR="00D85AD1">
        <w:rPr>
          <w:rFonts w:ascii="Times New Roman" w:hAnsi="Times New Roman" w:cs="Times New Roman"/>
          <w:sz w:val="20"/>
          <w:szCs w:val="20"/>
        </w:rPr>
        <w:t>.</w:t>
      </w:r>
      <w:r w:rsidR="00C73F42">
        <w:rPr>
          <w:rFonts w:ascii="Times New Roman" w:hAnsi="Times New Roman" w:cs="Times New Roman"/>
          <w:sz w:val="20"/>
          <w:szCs w:val="20"/>
        </w:rPr>
        <w:br/>
      </w:r>
      <w:r w:rsidR="00C73F42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="00C73F42">
        <w:rPr>
          <w:rFonts w:ascii="Times New Roman" w:hAnsi="Times New Roman" w:cs="Times New Roman"/>
          <w:sz w:val="20"/>
          <w:szCs w:val="20"/>
        </w:rPr>
        <w:t xml:space="preserve">A negative change in mean reciprocal transformed PVT reaction time represents </w:t>
      </w:r>
      <w:r w:rsidR="00C73F42">
        <w:rPr>
          <w:rFonts w:ascii="Times New Roman" w:hAnsi="Times New Roman" w:cs="Times New Roman"/>
          <w:i/>
          <w:sz w:val="20"/>
          <w:szCs w:val="20"/>
        </w:rPr>
        <w:t>slowing</w:t>
      </w:r>
      <w:r w:rsidR="00C73F42">
        <w:rPr>
          <w:rFonts w:ascii="Times New Roman" w:hAnsi="Times New Roman" w:cs="Times New Roman"/>
          <w:sz w:val="20"/>
          <w:szCs w:val="20"/>
        </w:rPr>
        <w:t xml:space="preserve"> of reaction time post-chemotherapy compared to a pre-chemotherapy baseline.</w:t>
      </w:r>
      <w:r w:rsidR="00C73F42">
        <w:rPr>
          <w:rFonts w:ascii="Times New Roman" w:hAnsi="Times New Roman" w:cs="Times New Roman"/>
          <w:sz w:val="20"/>
          <w:szCs w:val="20"/>
        </w:rPr>
        <w:br/>
      </w:r>
      <w:r w:rsidR="00C73F42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="00C73F42">
        <w:rPr>
          <w:rFonts w:ascii="Times New Roman" w:hAnsi="Times New Roman" w:cs="Times New Roman"/>
          <w:sz w:val="20"/>
          <w:szCs w:val="20"/>
        </w:rPr>
        <w:t>Positive values represent faster TMT-B completion post-chemotherapy compared to pre-chemotherapy.</w:t>
      </w:r>
      <w:r w:rsidRPr="00D85AD1">
        <w:rPr>
          <w:rFonts w:ascii="Times New Roman" w:hAnsi="Times New Roman" w:cs="Times New Roman"/>
          <w:sz w:val="20"/>
          <w:szCs w:val="20"/>
        </w:rPr>
        <w:br/>
      </w:r>
      <w:r w:rsidR="00C73F42">
        <w:rPr>
          <w:rFonts w:ascii="Times New Roman" w:hAnsi="Times New Roman" w:cs="Times New Roman"/>
          <w:sz w:val="20"/>
          <w:szCs w:val="20"/>
          <w:vertAlign w:val="superscript"/>
        </w:rPr>
        <w:t>4</w:t>
      </w:r>
      <w:r w:rsidRPr="00D85AD1">
        <w:rPr>
          <w:rFonts w:ascii="Times New Roman" w:hAnsi="Times New Roman" w:cs="Times New Roman"/>
          <w:sz w:val="20"/>
          <w:szCs w:val="20"/>
        </w:rPr>
        <w:t>Participants grouped based on Edmonton Symptom Assessment Scale scores into “none” (0), “mild” (1-3), or “moderate/severe” (4-9). Moderate and severe groups were combined due to small sample sizes.</w:t>
      </w:r>
      <w:r w:rsidRPr="00D85AD1">
        <w:rPr>
          <w:rFonts w:ascii="Times New Roman" w:hAnsi="Times New Roman" w:cs="Times New Roman"/>
          <w:sz w:val="20"/>
          <w:szCs w:val="20"/>
        </w:rPr>
        <w:br/>
      </w:r>
      <w:r w:rsidR="00C73F42">
        <w:rPr>
          <w:rFonts w:ascii="Times New Roman" w:hAnsi="Times New Roman" w:cs="Times New Roman"/>
          <w:sz w:val="20"/>
          <w:szCs w:val="20"/>
          <w:vertAlign w:val="superscript"/>
        </w:rPr>
        <w:t>5</w:t>
      </w:r>
      <w:r w:rsidRPr="00D85AD1">
        <w:rPr>
          <w:rFonts w:ascii="Times New Roman" w:hAnsi="Times New Roman" w:cs="Times New Roman"/>
          <w:sz w:val="20"/>
          <w:szCs w:val="20"/>
        </w:rPr>
        <w:t>Participant sleepiness grouped based on Stanford Sleepiness Scale as “none” (0), “mild” (1-2), or “moderate/severe” (3-7)</w:t>
      </w:r>
      <w:r w:rsidR="00D85AD1" w:rsidRPr="00D85AD1">
        <w:rPr>
          <w:rFonts w:ascii="Times New Roman" w:hAnsi="Times New Roman" w:cs="Times New Roman"/>
          <w:sz w:val="20"/>
          <w:szCs w:val="20"/>
        </w:rPr>
        <w:t>.</w:t>
      </w:r>
      <w:r w:rsidR="00D85AD1" w:rsidRPr="00D85AD1">
        <w:rPr>
          <w:rFonts w:ascii="Times New Roman" w:hAnsi="Times New Roman" w:cs="Times New Roman"/>
          <w:sz w:val="20"/>
          <w:szCs w:val="20"/>
        </w:rPr>
        <w:br/>
      </w:r>
      <w:r w:rsidR="00C73F42">
        <w:rPr>
          <w:rFonts w:ascii="Times New Roman" w:hAnsi="Times New Roman" w:cs="Times New Roman"/>
          <w:sz w:val="20"/>
          <w:szCs w:val="20"/>
          <w:vertAlign w:val="superscript"/>
        </w:rPr>
        <w:t>6</w:t>
      </w:r>
      <w:r w:rsidR="00D85AD1" w:rsidRPr="00D85AD1">
        <w:rPr>
          <w:rFonts w:ascii="Times New Roman" w:hAnsi="Times New Roman" w:cs="Times New Roman"/>
          <w:sz w:val="20"/>
          <w:szCs w:val="20"/>
        </w:rPr>
        <w:t>Changes in symptoms based on post-chemotherapy worsening, improvement or no change compared to pre-chemotherapy testing.</w:t>
      </w:r>
      <w:bookmarkStart w:id="0" w:name="_GoBack"/>
      <w:bookmarkEnd w:id="0"/>
    </w:p>
    <w:p w:rsidR="006A2912" w:rsidRDefault="006A2912" w:rsidP="006A2912"/>
    <w:sectPr w:rsidR="006A2912" w:rsidSect="00D85AD1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0DC4"/>
    <w:rsid w:val="000B4D87"/>
    <w:rsid w:val="00476F09"/>
    <w:rsid w:val="005148C9"/>
    <w:rsid w:val="006A2912"/>
    <w:rsid w:val="00740740"/>
    <w:rsid w:val="009023F4"/>
    <w:rsid w:val="00920DC4"/>
    <w:rsid w:val="00B162D9"/>
    <w:rsid w:val="00BC3E9C"/>
    <w:rsid w:val="00BD6036"/>
    <w:rsid w:val="00C73F42"/>
    <w:rsid w:val="00D85A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23B3F7"/>
  <w15:chartTrackingRefBased/>
  <w15:docId w15:val="{033B62E6-BB2B-4E0C-B1BC-D470731279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20DC4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20D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2</TotalTime>
  <Pages>2</Pages>
  <Words>437</Words>
  <Characters>2493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mar Khan</dc:creator>
  <cp:keywords/>
  <dc:description/>
  <cp:lastModifiedBy>Omar Khan</cp:lastModifiedBy>
  <cp:revision>5</cp:revision>
  <dcterms:created xsi:type="dcterms:W3CDTF">2018-11-29T09:51:00Z</dcterms:created>
  <dcterms:modified xsi:type="dcterms:W3CDTF">2019-01-01T00:24:00Z</dcterms:modified>
</cp:coreProperties>
</file>